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14FF23D" w:rsidR="00EA3D3C" w:rsidRPr="00994A3D" w:rsidRDefault="0092270C" w:rsidP="004D30E1">
      <w:pPr>
        <w:pStyle w:val="Ttulo1"/>
        <w:numPr>
          <w:ilvl w:val="0"/>
          <w:numId w:val="20"/>
        </w:numPr>
      </w:pPr>
      <w:r>
        <w:t>Physical Performance Tests</w:t>
      </w:r>
    </w:p>
    <w:p w14:paraId="4253BB0E" w14:textId="74D0D317" w:rsidR="0092270C" w:rsidRPr="001D390C" w:rsidRDefault="001D390C" w:rsidP="0092270C">
      <w:pPr>
        <w:keepNext/>
        <w:rPr>
          <w:rFonts w:cs="Times New Roman"/>
          <w:i/>
          <w:iCs/>
          <w:szCs w:val="24"/>
        </w:rPr>
      </w:pPr>
      <w:r w:rsidRPr="001D390C">
        <w:rPr>
          <w:rFonts w:cs="Times New Roman"/>
          <w:i/>
          <w:iCs/>
          <w:szCs w:val="24"/>
        </w:rPr>
        <w:t xml:space="preserve">1.1 </w:t>
      </w:r>
      <w:r w:rsidR="0092270C" w:rsidRPr="001D390C">
        <w:rPr>
          <w:rFonts w:cs="Times New Roman"/>
          <w:i/>
          <w:iCs/>
          <w:szCs w:val="24"/>
        </w:rPr>
        <w:t>Isometric Handgrip Strength</w:t>
      </w:r>
    </w:p>
    <w:p w14:paraId="213BD6EA" w14:textId="77777777" w:rsidR="0092270C" w:rsidRPr="0092270C" w:rsidRDefault="0092270C" w:rsidP="0092270C">
      <w:pPr>
        <w:keepNext/>
        <w:rPr>
          <w:rFonts w:cs="Times New Roman"/>
          <w:szCs w:val="24"/>
        </w:rPr>
      </w:pPr>
      <w:r w:rsidRPr="0092270C">
        <w:rPr>
          <w:rFonts w:cs="Times New Roman"/>
          <w:szCs w:val="24"/>
        </w:rPr>
        <w:t xml:space="preserve">IHG of the dominant and nondominant hands was measured using a Jamar® handheld hydraulic dynamometer (Sammons Preston, Bolingbrook, IL, USA) [1]. The measure was obtained while the participant was seated on a chair with the shoulder abducted, the elbow near the trunk and flexed at 90°, and the wrist in a neutral position (thumbs up). The contralateral arm remained relaxed under the thigh. To measure IHG, participants performed a maximal contraction during 4 s. The test reliability in prefrail and frail participants was 0.97 and 0.98, respectively. </w:t>
      </w:r>
    </w:p>
    <w:p w14:paraId="0FB085C9" w14:textId="77777777" w:rsidR="0092270C" w:rsidRPr="0092270C" w:rsidRDefault="0092270C" w:rsidP="0092270C">
      <w:pPr>
        <w:keepNext/>
        <w:rPr>
          <w:rFonts w:cs="Times New Roman"/>
          <w:szCs w:val="24"/>
        </w:rPr>
      </w:pPr>
    </w:p>
    <w:p w14:paraId="02091B08" w14:textId="6BE12DDF" w:rsidR="0092270C" w:rsidRPr="001D390C" w:rsidRDefault="001D390C" w:rsidP="0092270C">
      <w:pPr>
        <w:keepNext/>
        <w:rPr>
          <w:rFonts w:cs="Times New Roman"/>
          <w:i/>
          <w:iCs/>
          <w:szCs w:val="24"/>
        </w:rPr>
      </w:pPr>
      <w:r w:rsidRPr="001D390C">
        <w:rPr>
          <w:rFonts w:cs="Times New Roman"/>
          <w:i/>
          <w:iCs/>
          <w:szCs w:val="24"/>
        </w:rPr>
        <w:t xml:space="preserve">1.2 </w:t>
      </w:r>
      <w:r w:rsidR="0092270C" w:rsidRPr="001D390C">
        <w:rPr>
          <w:rFonts w:cs="Times New Roman"/>
          <w:i/>
          <w:iCs/>
          <w:szCs w:val="24"/>
        </w:rPr>
        <w:t>Isometric muscle strength of knee extensors, hip flexors, and ankle extensors</w:t>
      </w:r>
    </w:p>
    <w:p w14:paraId="325EBF6C" w14:textId="77777777" w:rsidR="0092270C" w:rsidRPr="0092270C" w:rsidRDefault="0092270C" w:rsidP="0092270C">
      <w:pPr>
        <w:keepNext/>
        <w:rPr>
          <w:rFonts w:cs="Times New Roman"/>
          <w:szCs w:val="24"/>
        </w:rPr>
      </w:pPr>
      <w:r w:rsidRPr="0092270C">
        <w:rPr>
          <w:rFonts w:cs="Times New Roman"/>
          <w:szCs w:val="24"/>
        </w:rPr>
        <w:t xml:space="preserve">The isometric strength of knee extensors, hip flexors, and ankle extensors was measured using a handheld dynamometer (mTasF-1; ANIMA, Tokyo, Japão) [2]. Before testing, participants remained seated with both hands on their thighs, and their knee and hip flexed at 90°. Muscle strength was assessed with the handheld placed: a) near the midpoint of the tibia, for knee extensors; b) near the midpoint of the femur, for hip flexors; and c) between the patella and the femur, for ankle extensors. Participants were requested to perform as much strength was possible to move their joints for 4 seconds. The test reliability in prefrail and frail participants was 1.0. </w:t>
      </w:r>
    </w:p>
    <w:p w14:paraId="77E270F1" w14:textId="77777777" w:rsidR="0092270C" w:rsidRPr="0092270C" w:rsidRDefault="0092270C" w:rsidP="0092270C">
      <w:pPr>
        <w:keepNext/>
        <w:rPr>
          <w:rFonts w:cs="Times New Roman"/>
          <w:szCs w:val="24"/>
        </w:rPr>
      </w:pPr>
    </w:p>
    <w:p w14:paraId="4513D52C" w14:textId="1B06AD15" w:rsidR="0092270C" w:rsidRPr="001D390C" w:rsidRDefault="001D390C" w:rsidP="0092270C">
      <w:pPr>
        <w:keepNext/>
        <w:rPr>
          <w:rFonts w:cs="Times New Roman"/>
          <w:i/>
          <w:iCs/>
          <w:szCs w:val="24"/>
        </w:rPr>
      </w:pPr>
      <w:r w:rsidRPr="001D390C">
        <w:rPr>
          <w:rFonts w:cs="Times New Roman"/>
          <w:i/>
          <w:iCs/>
          <w:szCs w:val="24"/>
        </w:rPr>
        <w:t xml:space="preserve">1.3 </w:t>
      </w:r>
      <w:r w:rsidR="0092270C" w:rsidRPr="001D390C">
        <w:rPr>
          <w:rFonts w:cs="Times New Roman"/>
          <w:i/>
          <w:iCs/>
          <w:szCs w:val="24"/>
        </w:rPr>
        <w:t>One-Leg Stand Test</w:t>
      </w:r>
    </w:p>
    <w:p w14:paraId="24E5CA22" w14:textId="77777777" w:rsidR="0092270C" w:rsidRPr="0092270C" w:rsidRDefault="0092270C" w:rsidP="0092270C">
      <w:pPr>
        <w:keepNext/>
        <w:rPr>
          <w:rFonts w:cs="Times New Roman"/>
          <w:szCs w:val="24"/>
        </w:rPr>
      </w:pPr>
      <w:r w:rsidRPr="0092270C">
        <w:rPr>
          <w:rFonts w:cs="Times New Roman"/>
          <w:szCs w:val="24"/>
        </w:rPr>
        <w:t xml:space="preserve">The one-leg stand test was performed with participants standing in a unipodal stance on the dominant and nondominant lower limbs, with the contralateral knee flexed at 90°, arms folded across the chest or stretched over the body, and head held straight [3]. Timing began when participants raised one foot off the floor and was stopped when the foot touched the floor again. The maximum performance time was set at 30 s. The test reliability in prefrail and frail participants was 0.8.  </w:t>
      </w:r>
    </w:p>
    <w:p w14:paraId="1E884954" w14:textId="77777777" w:rsidR="0092270C" w:rsidRPr="0092270C" w:rsidRDefault="0092270C" w:rsidP="0092270C">
      <w:pPr>
        <w:keepNext/>
        <w:rPr>
          <w:rFonts w:cs="Times New Roman"/>
          <w:szCs w:val="24"/>
        </w:rPr>
      </w:pPr>
    </w:p>
    <w:p w14:paraId="6D71E039" w14:textId="43C00473" w:rsidR="0092270C" w:rsidRPr="001D390C" w:rsidRDefault="001D390C" w:rsidP="0092270C">
      <w:pPr>
        <w:keepNext/>
        <w:rPr>
          <w:rFonts w:cs="Times New Roman"/>
          <w:i/>
          <w:iCs/>
          <w:szCs w:val="24"/>
        </w:rPr>
      </w:pPr>
      <w:r w:rsidRPr="001D390C">
        <w:rPr>
          <w:rFonts w:cs="Times New Roman"/>
          <w:i/>
          <w:iCs/>
          <w:szCs w:val="24"/>
        </w:rPr>
        <w:t xml:space="preserve">1.4 </w:t>
      </w:r>
      <w:r w:rsidR="0092270C" w:rsidRPr="001D390C">
        <w:rPr>
          <w:rFonts w:cs="Times New Roman"/>
          <w:i/>
          <w:iCs/>
          <w:szCs w:val="24"/>
        </w:rPr>
        <w:t>Balance tests of the SPPB</w:t>
      </w:r>
    </w:p>
    <w:p w14:paraId="44B3DA33" w14:textId="77777777" w:rsidR="0092270C" w:rsidRPr="0092270C" w:rsidRDefault="0092270C" w:rsidP="0092270C">
      <w:pPr>
        <w:keepNext/>
        <w:rPr>
          <w:rFonts w:cs="Times New Roman"/>
          <w:szCs w:val="24"/>
        </w:rPr>
      </w:pPr>
      <w:r w:rsidRPr="0092270C">
        <w:rPr>
          <w:rFonts w:cs="Times New Roman"/>
          <w:szCs w:val="24"/>
        </w:rPr>
        <w:t xml:space="preserve">Participants performed the hierarchical test of standing balance of the SPPB [4]. Participants were asked to stand with their feet side by side, followed by the semitandem (heel of one foot alongside </w:t>
      </w:r>
      <w:r w:rsidRPr="0092270C">
        <w:rPr>
          <w:rFonts w:cs="Times New Roman"/>
          <w:szCs w:val="24"/>
        </w:rPr>
        <w:lastRenderedPageBreak/>
        <w:t>the big toe of the other foot) and tandem (heel of one foot directly in front of and touching the other foot) positions for 10 s each. The test reliability in prefrail and frail participants was 0.8.</w:t>
      </w:r>
    </w:p>
    <w:p w14:paraId="42C6BB28" w14:textId="77777777" w:rsidR="0092270C" w:rsidRPr="0092270C" w:rsidRDefault="0092270C" w:rsidP="0092270C">
      <w:pPr>
        <w:keepNext/>
        <w:rPr>
          <w:rFonts w:cs="Times New Roman"/>
          <w:szCs w:val="24"/>
        </w:rPr>
      </w:pPr>
      <w:r w:rsidRPr="0092270C">
        <w:rPr>
          <w:rFonts w:cs="Times New Roman"/>
          <w:szCs w:val="24"/>
        </w:rPr>
        <w:t xml:space="preserve"> </w:t>
      </w:r>
    </w:p>
    <w:p w14:paraId="5D06C532" w14:textId="0779C917" w:rsidR="0092270C" w:rsidRPr="001D390C" w:rsidRDefault="001D390C" w:rsidP="0092270C">
      <w:pPr>
        <w:keepNext/>
        <w:rPr>
          <w:rFonts w:cs="Times New Roman"/>
          <w:i/>
          <w:iCs/>
          <w:szCs w:val="24"/>
        </w:rPr>
      </w:pPr>
      <w:r w:rsidRPr="001D390C">
        <w:rPr>
          <w:rFonts w:cs="Times New Roman"/>
          <w:i/>
          <w:iCs/>
          <w:szCs w:val="24"/>
        </w:rPr>
        <w:t xml:space="preserve">1.5 </w:t>
      </w:r>
      <w:r w:rsidR="0092270C" w:rsidRPr="001D390C">
        <w:rPr>
          <w:rFonts w:cs="Times New Roman"/>
          <w:i/>
          <w:iCs/>
          <w:szCs w:val="24"/>
        </w:rPr>
        <w:t>Sit-to-Stand Test</w:t>
      </w:r>
    </w:p>
    <w:p w14:paraId="67C7FCEF" w14:textId="77777777" w:rsidR="0092270C" w:rsidRPr="0092270C" w:rsidRDefault="0092270C" w:rsidP="0092270C">
      <w:pPr>
        <w:keepNext/>
        <w:rPr>
          <w:rFonts w:cs="Times New Roman"/>
          <w:szCs w:val="24"/>
        </w:rPr>
      </w:pPr>
      <w:r w:rsidRPr="0092270C">
        <w:rPr>
          <w:rFonts w:cs="Times New Roman"/>
          <w:szCs w:val="24"/>
        </w:rPr>
        <w:t xml:space="preserve">Participants rose from a chair five times as quick as possible with at least one arm positioned on the waist, while the other arm remained folded across the chest or holding a researchers’ hand. Timing began when the participant raised their buttocks off the chair and was stopped when the participant was seated at the end of the fifth stand [4]. A 50-Hz linear encoder (Peak Power, CEFISE, Brazil) was attached to the wrist of the arm that was at the waist to obtain muscle power (w) and the velocity (m/s²) of concentric and eccentric contractions. The test reliability in prefrail and frail participants was 1.0 and 7.8, respectively.  </w:t>
      </w:r>
    </w:p>
    <w:p w14:paraId="166649B7" w14:textId="77777777" w:rsidR="001D390C" w:rsidRPr="001D390C" w:rsidRDefault="001D390C" w:rsidP="0092270C">
      <w:pPr>
        <w:keepNext/>
        <w:rPr>
          <w:rFonts w:cs="Times New Roman"/>
          <w:i/>
          <w:iCs/>
          <w:szCs w:val="24"/>
        </w:rPr>
      </w:pPr>
    </w:p>
    <w:p w14:paraId="7E3F3AA2" w14:textId="57FE07A1" w:rsidR="0092270C" w:rsidRPr="001D390C" w:rsidRDefault="001D390C" w:rsidP="0092270C">
      <w:pPr>
        <w:keepNext/>
        <w:rPr>
          <w:rFonts w:cs="Times New Roman"/>
          <w:i/>
          <w:iCs/>
          <w:szCs w:val="24"/>
        </w:rPr>
      </w:pPr>
      <w:r w:rsidRPr="001D390C">
        <w:rPr>
          <w:rFonts w:cs="Times New Roman"/>
          <w:i/>
          <w:iCs/>
          <w:szCs w:val="24"/>
        </w:rPr>
        <w:t xml:space="preserve">1.6 </w:t>
      </w:r>
      <w:r w:rsidR="0092270C" w:rsidRPr="001D390C">
        <w:rPr>
          <w:rFonts w:cs="Times New Roman"/>
          <w:i/>
          <w:iCs/>
          <w:szCs w:val="24"/>
        </w:rPr>
        <w:t>Timed-Up-and-Go Test</w:t>
      </w:r>
    </w:p>
    <w:p w14:paraId="5AB94293" w14:textId="77777777" w:rsidR="0092270C" w:rsidRPr="0092270C" w:rsidRDefault="0092270C" w:rsidP="0092270C">
      <w:pPr>
        <w:keepNext/>
        <w:rPr>
          <w:rFonts w:cs="Times New Roman"/>
          <w:szCs w:val="24"/>
        </w:rPr>
      </w:pPr>
      <w:r w:rsidRPr="0092270C">
        <w:rPr>
          <w:rFonts w:cs="Times New Roman"/>
          <w:szCs w:val="24"/>
        </w:rPr>
        <w:t>The TUG test involved getting up from a chair (total height: 87 cm; seat height: 45cm; width: 33 cm), walking three meters around a cone placed on the floor, coming back to the same position, and sitting back on the chair [5]. Participants wore regular footwear, placed their back against the chair, rested their arms on the chair's arms, and put their feet on the ground. A researcher instructed the participant to, on the word “go”, get up, walk three meters as fast as possible without compromising the safety, turn, walk three meters back to the chair, and sit down. Timing began when the participant got up from the chair and was stopped when participant’s back touched the backrest of the chair. TUG was performed at usual and fast paces in the present study. The test reliability in prefrail and frail participants was 0.9.</w:t>
      </w:r>
    </w:p>
    <w:p w14:paraId="103BE6A2" w14:textId="77777777" w:rsidR="0092270C" w:rsidRPr="0092270C" w:rsidRDefault="0092270C" w:rsidP="0092270C">
      <w:pPr>
        <w:keepNext/>
        <w:rPr>
          <w:rFonts w:cs="Times New Roman"/>
          <w:szCs w:val="24"/>
        </w:rPr>
      </w:pPr>
    </w:p>
    <w:p w14:paraId="650B9789" w14:textId="790E9C2B" w:rsidR="0092270C" w:rsidRPr="003541DD" w:rsidRDefault="003541DD" w:rsidP="0092270C">
      <w:pPr>
        <w:keepNext/>
        <w:rPr>
          <w:rFonts w:cs="Times New Roman"/>
          <w:i/>
          <w:iCs/>
          <w:szCs w:val="24"/>
        </w:rPr>
      </w:pPr>
      <w:r w:rsidRPr="003541DD">
        <w:rPr>
          <w:rFonts w:cs="Times New Roman"/>
          <w:i/>
          <w:iCs/>
          <w:szCs w:val="24"/>
        </w:rPr>
        <w:t xml:space="preserve">1.7 </w:t>
      </w:r>
      <w:r w:rsidR="0092270C" w:rsidRPr="003541DD">
        <w:rPr>
          <w:rFonts w:cs="Times New Roman"/>
          <w:i/>
          <w:iCs/>
          <w:szCs w:val="24"/>
        </w:rPr>
        <w:t>Timed-Up-and-Go Test with secondary tasks</w:t>
      </w:r>
    </w:p>
    <w:p w14:paraId="08C155F0" w14:textId="77777777" w:rsidR="0092270C" w:rsidRPr="0092270C" w:rsidRDefault="0092270C" w:rsidP="0092270C">
      <w:pPr>
        <w:keepNext/>
        <w:rPr>
          <w:rFonts w:cs="Times New Roman"/>
          <w:szCs w:val="24"/>
        </w:rPr>
      </w:pPr>
      <w:r w:rsidRPr="0092270C">
        <w:rPr>
          <w:rFonts w:cs="Times New Roman"/>
          <w:szCs w:val="24"/>
        </w:rPr>
        <w:t xml:space="preserve">After performing the traditional TUG task, participants performed b) TUG combined with a verbal ﬂuency task, naming as many animals as they could remember, (c) TUG with a motor task, carrying a full cup of water), and (d) TUG test with both cognitive and motor tasks; i.e., performing the verbal ﬂuency test while carrying a full cup of water [6]. The test reliability in prefrail and frail participants was 0.98 and 0.94, respectively. </w:t>
      </w:r>
    </w:p>
    <w:p w14:paraId="7C0A92A1" w14:textId="77777777" w:rsidR="0092270C" w:rsidRPr="0092270C" w:rsidRDefault="0092270C" w:rsidP="0092270C">
      <w:pPr>
        <w:keepNext/>
        <w:rPr>
          <w:rFonts w:cs="Times New Roman"/>
          <w:szCs w:val="24"/>
        </w:rPr>
      </w:pPr>
    </w:p>
    <w:p w14:paraId="3CA81E67" w14:textId="4595D47C" w:rsidR="0092270C" w:rsidRPr="00553A94" w:rsidRDefault="00553A94" w:rsidP="0092270C">
      <w:pPr>
        <w:keepNext/>
        <w:rPr>
          <w:rFonts w:cs="Times New Roman"/>
          <w:i/>
          <w:iCs/>
          <w:szCs w:val="24"/>
        </w:rPr>
      </w:pPr>
      <w:r w:rsidRPr="00553A94">
        <w:rPr>
          <w:rFonts w:cs="Times New Roman"/>
          <w:i/>
          <w:iCs/>
          <w:szCs w:val="24"/>
        </w:rPr>
        <w:t xml:space="preserve">1.8 </w:t>
      </w:r>
      <w:r w:rsidR="0092270C" w:rsidRPr="00553A94">
        <w:rPr>
          <w:rFonts w:cs="Times New Roman"/>
          <w:i/>
          <w:iCs/>
          <w:szCs w:val="24"/>
        </w:rPr>
        <w:t>Walking Speed Tests</w:t>
      </w:r>
    </w:p>
    <w:p w14:paraId="18A32F42" w14:textId="77777777" w:rsidR="0092270C" w:rsidRPr="0092270C" w:rsidRDefault="0092270C" w:rsidP="0092270C">
      <w:pPr>
        <w:keepNext/>
        <w:rPr>
          <w:rFonts w:cs="Times New Roman"/>
          <w:szCs w:val="24"/>
        </w:rPr>
      </w:pPr>
      <w:r w:rsidRPr="0092270C">
        <w:rPr>
          <w:rFonts w:cs="Times New Roman"/>
          <w:szCs w:val="24"/>
        </w:rPr>
        <w:t>WS was measured over four meters[4]. For the test, participants were required to walk six meters (including one-meter acceleration and one-meter deceleration) at their usual and fastest possible pace (without running). Before the evaluation, both feet of each participant were to remain on the starting line. Timing began when a foot reached the 1-meter line and was stopped when a foot reached the 4-</w:t>
      </w:r>
      <w:r w:rsidRPr="0092270C">
        <w:rPr>
          <w:rFonts w:cs="Times New Roman"/>
          <w:szCs w:val="24"/>
        </w:rPr>
        <w:lastRenderedPageBreak/>
        <w:t>meter line. The 1-meter intervals at the beginning and at the end of the course were used to avoid early acceleration and/or deceleration. The test reliability in prefrail and frail participants was 1.0.</w:t>
      </w:r>
    </w:p>
    <w:p w14:paraId="4758C8A6" w14:textId="77777777" w:rsidR="0092270C" w:rsidRPr="0092270C" w:rsidRDefault="0092270C" w:rsidP="0092270C">
      <w:pPr>
        <w:keepNext/>
        <w:rPr>
          <w:rFonts w:cs="Times New Roman"/>
          <w:szCs w:val="24"/>
        </w:rPr>
      </w:pPr>
    </w:p>
    <w:p w14:paraId="341661B2" w14:textId="49E59A53" w:rsidR="0092270C" w:rsidRPr="004E2916" w:rsidRDefault="004E2916" w:rsidP="0092270C">
      <w:pPr>
        <w:keepNext/>
        <w:rPr>
          <w:rFonts w:cs="Times New Roman"/>
          <w:i/>
          <w:iCs/>
          <w:szCs w:val="24"/>
        </w:rPr>
      </w:pPr>
      <w:r w:rsidRPr="004E2916">
        <w:rPr>
          <w:rFonts w:cs="Times New Roman"/>
          <w:i/>
          <w:iCs/>
          <w:szCs w:val="24"/>
        </w:rPr>
        <w:t xml:space="preserve">1.9 </w:t>
      </w:r>
      <w:r w:rsidR="0092270C" w:rsidRPr="004E2916">
        <w:rPr>
          <w:rFonts w:cs="Times New Roman"/>
          <w:i/>
          <w:iCs/>
          <w:szCs w:val="24"/>
        </w:rPr>
        <w:t>6-min walking test</w:t>
      </w:r>
    </w:p>
    <w:p w14:paraId="59AEB7E3" w14:textId="77777777" w:rsidR="0092270C" w:rsidRPr="0092270C" w:rsidRDefault="0092270C" w:rsidP="0092270C">
      <w:pPr>
        <w:keepNext/>
        <w:rPr>
          <w:rFonts w:cs="Times New Roman"/>
          <w:szCs w:val="24"/>
        </w:rPr>
      </w:pPr>
      <w:r w:rsidRPr="0092270C">
        <w:rPr>
          <w:rFonts w:cs="Times New Roman"/>
          <w:szCs w:val="24"/>
        </w:rPr>
        <w:t>The 6MWT was performed according to the American Thoracic Society guidelines [7]. The test was performed indoors on a 30-m track. In summary, after remaining seated for 15 min, the volunteers were asked to walk on the track as fast as possible for six minutes. In the case that the volunteers experienced chest pain, intolerable dyspnea, leg cramps, stagger, diaphoresis, pale or ashen appearance, or any other complaint, the test was interrupted. The distance walked by the volunteers in meters was used in the analysis.</w:t>
      </w:r>
    </w:p>
    <w:p w14:paraId="6754D378" w14:textId="1ED17195" w:rsidR="00994A3D" w:rsidRPr="001549D3" w:rsidRDefault="0092270C" w:rsidP="0092270C">
      <w:pPr>
        <w:keepNext/>
        <w:rPr>
          <w:rFonts w:cs="Times New Roman"/>
          <w:szCs w:val="24"/>
        </w:rPr>
      </w:pPr>
      <w:r w:rsidRPr="0092270C">
        <w:rPr>
          <w:rFonts w:cs="Times New Roman"/>
          <w:szCs w:val="24"/>
        </w:rPr>
        <w:t> </w:t>
      </w:r>
    </w:p>
    <w:p w14:paraId="7B65BC41" w14:textId="6947A0A1" w:rsidR="00DE23E8" w:rsidRPr="0092270C" w:rsidRDefault="0092270C" w:rsidP="00654E8F">
      <w:pPr>
        <w:spacing w:before="240"/>
        <w:rPr>
          <w:b/>
          <w:bCs/>
        </w:rPr>
      </w:pPr>
      <w:r w:rsidRPr="0092270C">
        <w:rPr>
          <w:b/>
          <w:bCs/>
        </w:rPr>
        <w:t>2. Cognitive Function</w:t>
      </w:r>
    </w:p>
    <w:p w14:paraId="5FADC42A" w14:textId="2200DCE7" w:rsidR="0092270C" w:rsidRPr="009675ED" w:rsidRDefault="004D30E1" w:rsidP="0092270C">
      <w:pPr>
        <w:tabs>
          <w:tab w:val="left" w:pos="1901"/>
        </w:tabs>
        <w:jc w:val="both"/>
        <w:rPr>
          <w:rFonts w:cs="Times New Roman"/>
          <w:i/>
          <w:iCs/>
          <w:szCs w:val="24"/>
        </w:rPr>
      </w:pPr>
      <w:r>
        <w:rPr>
          <w:rFonts w:cs="Times New Roman"/>
          <w:i/>
          <w:iCs/>
          <w:szCs w:val="24"/>
        </w:rPr>
        <w:t xml:space="preserve">2.1 </w:t>
      </w:r>
      <w:r w:rsidR="0092270C" w:rsidRPr="009675ED">
        <w:rPr>
          <w:rFonts w:cs="Times New Roman"/>
          <w:i/>
          <w:iCs/>
          <w:szCs w:val="24"/>
        </w:rPr>
        <w:t xml:space="preserve">Mini-Mental State Examination (MMSE) </w:t>
      </w:r>
    </w:p>
    <w:p w14:paraId="284B5966" w14:textId="7F540E0A" w:rsidR="0092270C" w:rsidRPr="009675ED" w:rsidRDefault="0092270C" w:rsidP="0092270C">
      <w:pPr>
        <w:tabs>
          <w:tab w:val="left" w:pos="1901"/>
        </w:tabs>
        <w:jc w:val="both"/>
        <w:rPr>
          <w:rFonts w:cs="Times New Roman"/>
          <w:szCs w:val="24"/>
        </w:rPr>
      </w:pPr>
      <w:r w:rsidRPr="009675ED">
        <w:rPr>
          <w:rFonts w:cs="Times New Roman"/>
          <w:szCs w:val="24"/>
        </w:rPr>
        <w:t xml:space="preserve">The participants’ cognitive function was assessed using the MMSE, which is a standard test in cognitive aging research to assess mental status with a possible score of 0–30. MMSE evaluates orientation, registration, and short-term recall, attention and concentration, language (naming, sentence writing, and comprehension), and visuospatial abilities. Individual items are summed to generate the total score. If individuals decline or are unable to attempt a task, the value of that particular item would be missing </w:t>
      </w:r>
      <w:r w:rsidRPr="009675ED">
        <w:rPr>
          <w:rFonts w:cs="Times New Roman"/>
          <w:szCs w:val="24"/>
        </w:rPr>
        <w:fldChar w:fldCharType="begin" w:fldLock="1"/>
      </w:r>
      <w:r>
        <w:rPr>
          <w:rFonts w:cs="Times New Roman"/>
          <w:szCs w:val="24"/>
        </w:rPr>
        <w:instrText>ADDIN CSL_CITATION {"citationItems":[{"id":"ITEM-1","itemData":{"DOI":"10.1155/2018/9758040","ISSN":"20902212","abstract":"© 2018 Hélio José Coelho-Júnior et al. The present study aimed to investigate whether sarcopenia interferes in the association between HTN and cognitive function in community-dwelling older women. One hundred and eleven older women were recruited and dichotomized in hypertensive (n=63) and normotensive groups (n=48). Volunteers underwent evaluations of the sarcopenic state (i.e., skeletal muscle mass, short physical performance battery (SPPB), balance), hemodynamic parameters, and global cognitive status (i.e., Mini-Mental State Examination (MMSE)). Data demonstrated that hypertensive patients had lower global cognitive status than normotensive subjects. When volunteers were divided according to sarcopenic status, data demonstrated that hypertensive patients with low performance on SPPB (0.006), low values of sarcopenic index (0.03), and low performance on sit-to-stand (0.09) demonstrated poor cognitive status compared with hypertensive patients with normal values of these variables. In conclusion, data of the current study indicate that the sarcopenic state might interfere in the association among hypertension and poor cognitive status, once a higher frequency of hypertensive patients with low lower limb muscle function (i.e., SPPB and sit-to-stand) and muscle mass index (i.e., Janssen index) was observed in the &lt;24 MMSE segment, in comparison with hypertensive patients with normal results in these parameters.","author":[{"dropping-particle":"","family":"Coelho-Júnior","given":"H.J.","non-dropping-particle":"","parse-names":false,"suffix":""},{"dropping-particle":"","family":"Gambassi","given":"B.B.","non-dropping-particle":"","parse-names":false,"suffix":""},{"dropping-particle":"","family":"Irigoyen","given":"M.-C.","non-dropping-particle":"","parse-names":false,"suffix":""},{"dropping-particle":"","family":"Gonçalves","given":"I.D.O.","non-dropping-particle":"","parse-names":false,"suffix":""},{"dropping-particle":"","family":"Oliveira","given":"P.D.L.L.","non-dropping-particle":"","parse-names":false,"suffix":""},{"dropping-particle":"","family":"Schwingel","given":"P.A.","non-dropping-particle":"","parse-names":false,"suffix":""},{"dropping-particle":"","family":"Alves","given":"C.H.L.","non-dropping-particle":"","parse-names":false,"suffix":""},{"dropping-particle":"","family":"Asano","given":"R.Y.","non-dropping-particle":"","parse-names":false,"suffix":""},{"dropping-particle":"","family":"Uchida","given":"M.C.","non-dropping-particle":"","parse-names":false,"suffix":""},{"dropping-particle":"","family":"Rodrigues","given":"B.","non-dropping-particle":"","parse-names":false,"suffix":""}],"container-title":"Journal of Aging Research","id":"ITEM-1","issued":{"date-parts":[["2018"]]},"title":"Hypertension, Sarcopenia, and Global Cognitive Function in Community-Dwelling Older Women: A Preliminary Study","type":"article-journal","volume":"2018"},"uris":["http://www.mendeley.com/documents/?uuid=8bcb4a56-9bd7-3d2b-85df-6d90e1b782ec"]},{"id":"ITEM-2","itemData":{"DOI":"10.1590/S0004-282X2003000500014","ISSN":"0004-282X","abstract":"&lt;p&gt;Modificações no mini-exame do estado mental (MEM) foram sugeridas anteriormente em nosso meio. Neste artigo relatamos sugestões para aplicação uniforme deste instrumento. MÉTODO: Avaliamos 433 indivíduos saudáveis sem queixas de memória através do MEM tendo seu desempenho sido avaliado quanto às variáveis demográficas. As modificações propostas foram detalhadamente descritas. RESULTADOS: A escolaridade foi o principal fator que influenciou o desempenho dos indivíduos. Na análise de variância entre os grupos de escolaridade obtivemos F(4,425)=100,45, p&amp;lt;0,0001. Os escores medianos por escolaridade foram: para analfabetos, 20; para idade de 1 a 4 anos, 25; de 5 a 8 anos, 26,5; de 9 a 11 anos, 28; para indivíduos com escolaridade superior a 11 anos, 29. CONCLUSÃO: Sugerimos o uso desta versão para uniformização dos resultados em nosso meio. Sua aplicabilidade revelou-se boa para ambientes hospitalar, ambulatorial e para estudo populacionais.&lt;/p&gt;","author":[{"dropping-particle":"","family":"Brucki","given":"Sonia M.D.","non-dropping-particle":"","parse-names":false,"suffix":""},{"dropping-particle":"","family":"Nitrini","given":"Ricardo","non-dropping-particle":"","parse-names":false,"suffix":""},{"dropping-particle":"","family":"Caramelli","given":"Paulo","non-dropping-particle":"","parse-names":false,"suffix":""},{"dropping-particle":"","family":"Bertolucci","given":"Paulo H.F.","non-dropping-particle":"","parse-names":false,"suffix":""},{"dropping-particle":"","family":"Okamoto","given":"Ivan H.","non-dropping-particle":"","parse-names":false,"suffix":""}],"container-title":"Arquivos de Neuro-Psiquiatria","id":"ITEM-2","issue":"3B","issued":{"date-parts":[["2003","9"]]},"page":"777-781","publisher":"Associação Arquivos de Neuro-Psiquiatria","title":"Sugestões para o uso do mini-exame do estado mental no Brasil","type":"article-journal","volume":"61"},"uris":["http://www.mendeley.com/documents/?uuid=39fb2246-6940-3528-96e0-1abd1c649e7a"]}],"mendeley":{"formattedCitation":"(1,2)","plainTextFormattedCitation":"(1,2)","previouslyFormattedCitation":"(1,2)"},"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1,2)</w:t>
      </w:r>
      <w:r w:rsidRPr="009675ED">
        <w:rPr>
          <w:rFonts w:cs="Times New Roman"/>
          <w:szCs w:val="24"/>
        </w:rPr>
        <w:fldChar w:fldCharType="end"/>
      </w:r>
      <w:r w:rsidRPr="009675ED">
        <w:rPr>
          <w:rFonts w:cs="Times New Roman"/>
          <w:szCs w:val="24"/>
        </w:rPr>
        <w:t>.</w:t>
      </w:r>
    </w:p>
    <w:p w14:paraId="6DB1653C" w14:textId="77777777" w:rsidR="0092270C" w:rsidRPr="009675ED" w:rsidRDefault="0092270C" w:rsidP="0092270C">
      <w:pPr>
        <w:tabs>
          <w:tab w:val="left" w:pos="1901"/>
        </w:tabs>
        <w:jc w:val="both"/>
        <w:rPr>
          <w:rFonts w:cs="Times New Roman"/>
          <w:i/>
          <w:iCs/>
          <w:szCs w:val="24"/>
        </w:rPr>
      </w:pPr>
    </w:p>
    <w:p w14:paraId="49859E11" w14:textId="19314294" w:rsidR="0092270C" w:rsidRPr="009675ED" w:rsidRDefault="004D30E1" w:rsidP="0092270C">
      <w:pPr>
        <w:tabs>
          <w:tab w:val="left" w:pos="1901"/>
        </w:tabs>
        <w:jc w:val="both"/>
        <w:rPr>
          <w:rFonts w:cs="Times New Roman"/>
          <w:i/>
          <w:iCs/>
          <w:szCs w:val="24"/>
        </w:rPr>
      </w:pPr>
      <w:r>
        <w:rPr>
          <w:rFonts w:cs="Times New Roman"/>
          <w:i/>
          <w:iCs/>
          <w:szCs w:val="24"/>
        </w:rPr>
        <w:t xml:space="preserve">2.2 </w:t>
      </w:r>
      <w:r w:rsidR="0092270C" w:rsidRPr="009675ED">
        <w:rPr>
          <w:rFonts w:cs="Times New Roman"/>
          <w:i/>
          <w:iCs/>
          <w:szCs w:val="24"/>
        </w:rPr>
        <w:t>Clock Drawing Test (CDT)</w:t>
      </w:r>
    </w:p>
    <w:p w14:paraId="260DC1FA" w14:textId="5681FC5A" w:rsidR="0092270C" w:rsidRPr="009675ED" w:rsidRDefault="0092270C" w:rsidP="0092270C">
      <w:pPr>
        <w:tabs>
          <w:tab w:val="left" w:pos="1901"/>
        </w:tabs>
        <w:jc w:val="both"/>
        <w:rPr>
          <w:rFonts w:cs="Times New Roman"/>
          <w:szCs w:val="24"/>
        </w:rPr>
      </w:pPr>
      <w:r w:rsidRPr="009675ED">
        <w:rPr>
          <w:rFonts w:cs="Times New Roman"/>
          <w:szCs w:val="24"/>
        </w:rPr>
        <w:t xml:space="preserve">CDT involves draw the face of a large clock, place all the numbers inside the clock and place the pointers indicating 11:10 (eleven hours and ten minutes). No time limit was given to participants and they were allowed to draw as many watches as they wanted as long as only one of them was indicated for analysis. CDT was analyzed according to the method proposed by Shulman et al. </w:t>
      </w:r>
      <w:r w:rsidRPr="009675ED">
        <w:rPr>
          <w:rFonts w:cs="Times New Roman"/>
          <w:szCs w:val="24"/>
        </w:rPr>
        <w:fldChar w:fldCharType="begin" w:fldLock="1"/>
      </w:r>
      <w:r>
        <w:rPr>
          <w:rFonts w:cs="Times New Roman"/>
          <w:szCs w:val="24"/>
        </w:rPr>
        <w:instrText>ADDIN CSL_CITATION {"citationItems":[{"id":"ITEM-1","itemData":{"DOI":"10.1002/gps.930080606","ISSN":"10991166","abstract":"The clock ‐drawing test was used in a longitudinal study of 183 dementing individuals and their caregivers. Clock‐drawing performance was measured by a simple standardized score which correlated significantly with other measures of cognitive function. Clock performance showed high individual consistency of performance as well as a significant deterioration from the initial level of performance to that obtained at 1‐year follow‐up. Dementing individuals who had experienced a significantly greater decline in clock‐drawing performance at 1‐year follow‐up were more likely to have caregivers who had already decided to institutionalize them. This suggests that the caregiver's decision to institutionalize was based in part on the perception of a rapid decline in their dependant's cognitive function. Thus, rate of change in cognitive function may prove to be as important a variable as the level of deterioration. The clock‐drwing test appears to be a useful adjunct in the assessment and monitoring of the progressive dementias in the community. Copyright © 1993 John Wiley &amp; Sons, Ltd.","author":[{"dropping-particle":"","family":"Shulman","given":"Kenneth I.","non-dropping-particle":"","parse-names":false,"suffix":""},{"dropping-particle":"","family":"Pushkar Gold","given":"Dolores","non-dropping-particle":"","parse-names":false,"suffix":""},{"dropping-particle":"","family":"Cohen","given":"Carole A.","non-dropping-particle":"","parse-names":false,"suffix":""},{"dropping-particle":"","family":"Zucchero","given":"Carla A.","non-dropping-particle":"","parse-names":false,"suffix":""}],"container-title":"International Journal of Geriatric Psychiatry","id":"ITEM-1","issue":"6","issued":{"date-parts":[["1993"]]},"page":"487-496","title":"Clock‐drawing and dementia in the community: A longitudinal study","type":"article-journal","volume":"8"},"uris":["http://www.mendeley.com/documents/?uuid=7d9c7d9d-0a5a-3990-a51b-0b6dbc4e2e25"]}],"mendeley":{"formattedCitation":"(3)","plainTextFormattedCitation":"(3)","previouslyFormattedCitation":"(3)"},"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3)</w:t>
      </w:r>
      <w:r w:rsidRPr="009675ED">
        <w:rPr>
          <w:rFonts w:cs="Times New Roman"/>
          <w:szCs w:val="24"/>
        </w:rPr>
        <w:fldChar w:fldCharType="end"/>
      </w:r>
      <w:r w:rsidRPr="009675ED">
        <w:rPr>
          <w:rFonts w:cs="Times New Roman"/>
          <w:szCs w:val="24"/>
        </w:rPr>
        <w:t>.</w:t>
      </w:r>
    </w:p>
    <w:p w14:paraId="78D75874" w14:textId="77777777" w:rsidR="0092270C" w:rsidRPr="009675ED" w:rsidRDefault="0092270C" w:rsidP="0092270C">
      <w:pPr>
        <w:tabs>
          <w:tab w:val="left" w:pos="1901"/>
        </w:tabs>
        <w:jc w:val="both"/>
        <w:rPr>
          <w:rFonts w:cs="Times New Roman"/>
          <w:szCs w:val="24"/>
        </w:rPr>
      </w:pPr>
    </w:p>
    <w:p w14:paraId="786942AA" w14:textId="06990E99" w:rsidR="0092270C" w:rsidRPr="009675ED" w:rsidRDefault="004D30E1" w:rsidP="0092270C">
      <w:pPr>
        <w:tabs>
          <w:tab w:val="left" w:pos="1901"/>
        </w:tabs>
        <w:jc w:val="both"/>
        <w:rPr>
          <w:rFonts w:cs="Times New Roman"/>
          <w:i/>
          <w:iCs/>
          <w:szCs w:val="24"/>
        </w:rPr>
      </w:pPr>
      <w:bookmarkStart w:id="0" w:name="_Hlk25167420"/>
      <w:r>
        <w:rPr>
          <w:rFonts w:cs="Times New Roman"/>
          <w:i/>
          <w:iCs/>
          <w:szCs w:val="24"/>
        </w:rPr>
        <w:t xml:space="preserve">2.3 </w:t>
      </w:r>
      <w:r w:rsidR="0092270C" w:rsidRPr="009675ED">
        <w:rPr>
          <w:rFonts w:cs="Times New Roman"/>
          <w:i/>
          <w:iCs/>
          <w:szCs w:val="24"/>
        </w:rPr>
        <w:t>Rey's Auditory Verbal Learning Test (RAVLT</w:t>
      </w:r>
      <w:bookmarkEnd w:id="0"/>
      <w:r w:rsidR="0092270C">
        <w:rPr>
          <w:rFonts w:cs="Times New Roman"/>
          <w:i/>
          <w:iCs/>
          <w:szCs w:val="24"/>
        </w:rPr>
        <w:t>)</w:t>
      </w:r>
    </w:p>
    <w:p w14:paraId="0F0633A7" w14:textId="2682A724" w:rsidR="0092270C" w:rsidRPr="009675ED" w:rsidRDefault="0092270C" w:rsidP="0092270C">
      <w:pPr>
        <w:tabs>
          <w:tab w:val="left" w:pos="1901"/>
        </w:tabs>
        <w:jc w:val="both"/>
        <w:rPr>
          <w:rFonts w:cs="Times New Roman"/>
          <w:szCs w:val="24"/>
        </w:rPr>
      </w:pPr>
      <w:r w:rsidRPr="009675ED">
        <w:rPr>
          <w:rFonts w:cs="Times New Roman"/>
          <w:szCs w:val="24"/>
        </w:rPr>
        <w:t xml:space="preserve">RAVLT is a neuropsychological tool used for testing episodic memory </w:t>
      </w:r>
      <w:r w:rsidRPr="009675ED">
        <w:rPr>
          <w:rFonts w:cs="Times New Roman"/>
          <w:szCs w:val="24"/>
        </w:rPr>
        <w:fldChar w:fldCharType="begin" w:fldLock="1"/>
      </w:r>
      <w:r>
        <w:rPr>
          <w:rFonts w:cs="Times New Roman"/>
          <w:szCs w:val="24"/>
        </w:rPr>
        <w:instrText>ADDIN CSL_CITATION {"citationItems":[{"id":"ITEM-1","itemData":{"DOI":"10.1002/gps.1010","ISSN":"08856230","author":[{"dropping-particle":"","family":"Estévez-González","given":"Armando","non-dropping-particle":"","parse-names":false,"suffix":""},{"dropping-particle":"","family":"Kulisevsky","given":"Jaime","non-dropping-particle":"","parse-names":false,"suffix":""},{"dropping-particle":"","family":"Boltes","given":"Anunciación","non-dropping-particle":"","parse-names":false,"suffix":""},{"dropping-particle":"","family":"Otermín","given":"Pilar","non-dropping-particle":"","parse-names":false,"suffix":""},{"dropping-particle":"","family":"García-Sánchez","given":"Carmen","non-dropping-particle":"","parse-names":false,"suffix":""}],"container-title":"International Journal of Geriatric Psychiatry","id":"ITEM-1","issue":"11","issued":{"date-parts":[["2003","11","1"]]},"page":"1021-1028","publisher":"John Wiley &amp; Sons, Ltd","title":"Rey verbal learning test is a useful tool for differential diagnosis in the preclinical phase of Alzheimer's disease: comparison with mild cognitive impairment and normal aging","type":"article-journal","volume":"18"},"uris":["http://www.mendeley.com/documents/?uuid=ea2dcb62-df4a-3bec-bc4a-6f10c6232ac7"]},{"id":"ITEM-2","itemData":{"DOI":"10.1016/J.ACN.2006.06.010","ISSN":"0887-6177","abstract":"The Rey Auditory Verbal Learning Test [RAVLT; Rey, A. (1941). L’examen psychologique dans les cas d’encéphalopathie traumatique. Archives de Psychologie, 28, 21] is a commonly used neuropsychological measure that assesses verbal learning and memory. Normative data have been compiled [Schmidt, M. (1996). Rey Auditory and Verbal Learning Test: A handbook. Los Angeles, CA: Western Psychological Services]. When assessing an individual suspected of neurological dysfunction, useful comparisons include the extent that the patient deviates from healthy peers and also how closely the subject's performance matches those with known brain injury. This study provides the means and S.D.'s of 392 individuals with documented neurological dysfunction [closed head TBI (n=68), neoplasms (n=57), stroke (n=47), Dementia of the Alzheimer's type (n=158), and presurgical epilepsy left seizure focus (n=28), presurgical epilepsy right seizure focus (n=34)] and 122 patients with no known neurological dysfunction and psychiatric complaints. Patients were stratified into three age groups, 16–35, 36–59, and 60–88. Data were provided for trials I–V, List B, immediate recall, 30-min delayed recall, and recognition. Classification characteristics of the RAVLT using [Schmidt, M. (1996). Rey Auditory and Verbal Learning Test: A handbook. Los Angeles, CA: Western Psychological Services] meta-norms found the RAVLT to best distinguish patients suspected of Alzheimer's disease from the psychiatric comparison group.","author":[{"dropping-particle":"","family":"Schoenberg","given":"Mike R.","non-dropping-particle":"","parse-names":false,"suffix":""},{"dropping-particle":"","family":"Dawson","given":"Kyra A.","non-dropping-particle":"","parse-names":false,"suffix":""},{"dropping-particle":"","family":"Duff","given":"Kevin","non-dropping-particle":"","parse-names":false,"suffix":""},{"dropping-particle":"","family":"Patton","given":"Doyle","non-dropping-particle":"","parse-names":false,"suffix":""},{"dropping-particle":"","family":"Scott","given":"James G.","non-dropping-particle":"","parse-names":false,"suffix":""},{"dropping-particle":"","family":"Adams","given":"Russell L.","non-dropping-particle":"","parse-names":false,"suffix":""}],"container-title":"Archives of Clinical Neuropsychology","id":"ITEM-2","issue":"7","issued":{"date-parts":[["2006","10","1"]]},"page":"693-703","publisher":"No longer published by Elsevier","title":"Test performance and classification statistics for the Rey Auditory Verbal Learning Test in selected clinical samples","type":"article-journal","volume":"21"},"uris":["http://www.mendeley.com/documents/?uuid=78040dac-bdb7-395d-91ff-985178ffe61f"]},{"id":"ITEM-3","itemData":{"DOI":"10.1016/j.nicl.2016.12.011","ISSN":"2213-1582","PMID":"28116234","abstract":"Rey's Auditory Verbal Learning Test (RAVLT) is a powerful neuropsychological tool for testing episodic memory, which is widely used for the cognitive assessment in dementia and pre-dementia conditions. Several studies have shown that an impairment in RAVLT scores reflect well the underlying pathology caused by Alzheimer's disease (AD), thus making RAVLT an effective early marker to detect AD in persons with memory complaints. We investigated the association between RAVLT scores (RAVLT Immediate and RAVLT Percent Forgetting) and the structural brain atrophy caused by AD. The aim was to comprehensively study to what extent the RAVLT scores are predictable based on structural magnetic resonance imaging (MRI) data using machine learning approaches as well as to find the most important brain regions for the estimation of RAVLT scores. For this, we built a predictive model to estimate RAVLT scores from gray matter density via elastic net penalized linear regression model. The proposed approach provided highly significant cross-validated correlation between the estimated and observed RAVLT Immediate (R = 0.50) and RAVLT Percent Forgetting (R = 0.43) in a dataset consisting of 806 AD, mild cognitive impairment (MCI) or healthy subjects. In addition, the selected machine learning method provided more accurate estimates of RAVLT scores than the relevance vector regression used earlier for the estimation of RAVLT based on MRI data. The top predictors were medial temporal lobe structures and amygdala for the estimation of RAVLT Immediate and angular gyrus, hippocampus and amygdala for the estimation of RAVLT Percent Forgetting. Further, the conversion of MCI subjects to AD in 3-years could be predicted based on either observed or estimated RAVLT scores with an accuracy comparable to MRI-based biomarkers.","author":[{"dropping-particle":"","family":"Moradi","given":"Elaheh","non-dropping-particle":"","parse-names":false,"suffix":""},{"dropping-particle":"","family":"Hallikainen","given":"Ilona","non-dropping-particle":"","parse-names":false,"suffix":""},{"dropping-particle":"","family":"Hänninen","given":"Tuomo","non-dropping-particle":"","parse-names":false,"suffix":""},{"dropping-particle":"","family":"Tohka","given":"Jussi","non-dropping-particle":"","parse-names":false,"suffix":""},{"dropping-particle":"","family":"Alzheimer's Disease Neuroimaging Initiative","given":"Alzheimer's Disease Neuroimaging","non-dropping-particle":"","parse-names":false,"suffix":""}],"container-title":"NeuroImage. Clinical","id":"ITEM-3","issued":{"date-parts":[["2017"]]},"page":"415-427","publisher":"Elsevier","title":"Rey's Auditory Verbal Learning Test scores can be predicted from whole brain MRI in Alzheimer's disease.","type":"article-journal","volume":"13"},"uris":["http://www.mendeley.com/documents/?uuid=71eb003a-3aff-3853-8731-a4d4d4d2c673"]},{"id":"ITEM-4","itemData":{"DOI":"10.3922/j.psns.2010.1.011","ISSN":"1983-3288","author":[{"dropping-particle":"","family":"Magalhães","given":"Sabrina S.","non-dropping-particle":"","parse-names":false,"suffix":""},{"dropping-particle":"","family":"Hamdan","given":"Amer C.","non-dropping-particle":"","parse-names":false,"suffix":""}],"container-title":"Psychology &amp; Neuroscience","id":"ITEM-4","issue":"1","issued":{"date-parts":[["2010","1"]]},"page":"85-91","publisher":"Pontificia Universidade Católica do Rio de Janeiro","title":"The Rey Auditory Verbal Learning Test: Normative data for the Brazilian population and analysis of the influence of demographic variables.","type":"article-journal","volume":"3"},"uris":["http://www.mendeley.com/documents/?uuid=31c34be4-cb36-3e66-90d7-6b29b9776329"]}],"mendeley":{"formattedCitation":"(4–7)","plainTextFormattedCitation":"(4–7)","previouslyFormattedCitation":"(4–7)"},"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4–7)</w:t>
      </w:r>
      <w:r w:rsidRPr="009675ED">
        <w:rPr>
          <w:rFonts w:cs="Times New Roman"/>
          <w:szCs w:val="24"/>
        </w:rPr>
        <w:fldChar w:fldCharType="end"/>
      </w:r>
      <w:r w:rsidRPr="009675ED">
        <w:rPr>
          <w:rFonts w:cs="Times New Roman"/>
          <w:szCs w:val="24"/>
        </w:rPr>
        <w:t xml:space="preserve"> and its scores have been strongly associated with the atrophy of medial temporal lobe structures (e.g., hippocampus) responsible for memory formation and maintenance after learning </w:t>
      </w:r>
      <w:r w:rsidRPr="009675ED">
        <w:rPr>
          <w:rFonts w:cs="Times New Roman"/>
          <w:szCs w:val="24"/>
        </w:rPr>
        <w:fldChar w:fldCharType="begin" w:fldLock="1"/>
      </w:r>
      <w:r>
        <w:rPr>
          <w:rFonts w:cs="Times New Roman"/>
          <w:szCs w:val="24"/>
        </w:rPr>
        <w:instrText>ADDIN CSL_CITATION {"citationItems":[{"id":"ITEM-1","itemData":{"DOI":"10.1016/j.nicl.2016.12.011","ISSN":"2213-1582","PMID":"28116234","abstract":"Rey's Auditory Verbal Learning Test (RAVLT) is a powerful neuropsychological tool for testing episodic memory, which is widely used for the cognitive assessment in dementia and pre-dementia conditions. Several studies have shown that an impairment in RAVLT scores reflect well the underlying pathology caused by Alzheimer's disease (AD), thus making RAVLT an effective early marker to detect AD in persons with memory complaints. We investigated the association between RAVLT scores (RAVLT Immediate and RAVLT Percent Forgetting) and the structural brain atrophy caused by AD. The aim was to comprehensively study to what extent the RAVLT scores are predictable based on structural magnetic resonance imaging (MRI) data using machine learning approaches as well as to find the most important brain regions for the estimation of RAVLT scores. For this, we built a predictive model to estimate RAVLT scores from gray matter density via elastic net penalized linear regression model. The proposed approach provided highly significant cross-validated correlation between the estimated and observed RAVLT Immediate (R = 0.50) and RAVLT Percent Forgetting (R = 0.43) in a dataset consisting of 806 AD, mild cognitive impairment (MCI) or healthy subjects. In addition, the selected machine learning method provided more accurate estimates of RAVLT scores than the relevance vector regression used earlier for the estimation of RAVLT based on MRI data. The top predictors were medial temporal lobe structures and amygdala for the estimation of RAVLT Immediate and angular gyrus, hippocampus and amygdala for the estimation of RAVLT Percent Forgetting. Further, the conversion of MCI subjects to AD in 3-years could be predicted based on either observed or estimated RAVLT scores with an accuracy comparable to MRI-based biomarkers.","author":[{"dropping-particle":"","family":"Moradi","given":"Elaheh","non-dropping-particle":"","parse-names":false,"suffix":""},{"dropping-particle":"","family":"Hallikainen","given":"Ilona","non-dropping-particle":"","parse-names":false,"suffix":""},{"dropping-particle":"","family":"Hänninen","given":"Tuomo","non-dropping-particle":"","parse-names":false,"suffix":""},{"dropping-particle":"","family":"Tohka","given":"Jussi","non-dropping-particle":"","parse-names":false,"suffix":""},{"dropping-particle":"","family":"Alzheimer's Disease Neuroimaging Initiative","given":"Alzheimer's Disease Neuroimaging","non-dropping-particle":"","parse-names":false,"suffix":""}],"container-title":"NeuroImage. Clinical","id":"ITEM-1","issued":{"date-parts":[["2017"]]},"page":"415-427","publisher":"Elsevier","title":"Rey's Auditory Verbal Learning Test scores can be predicted from whole brain MRI in Alzheimer's disease.","type":"article-journal","volume":"13"},"uris":["http://www.mendeley.com/documents/?uuid=71eb003a-3aff-3853-8731-a4d4d4d2c673"]}],"mendeley":{"formattedCitation":"(6)","plainTextFormattedCitation":"(6)","previouslyFormattedCitation":"(6)"},"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6)</w:t>
      </w:r>
      <w:r w:rsidRPr="009675ED">
        <w:rPr>
          <w:rFonts w:cs="Times New Roman"/>
          <w:szCs w:val="24"/>
        </w:rPr>
        <w:fldChar w:fldCharType="end"/>
      </w:r>
      <w:r w:rsidRPr="009675ED">
        <w:rPr>
          <w:rFonts w:cs="Times New Roman"/>
          <w:szCs w:val="24"/>
        </w:rPr>
        <w:t xml:space="preserve">. In addition, RAVLT is useful to distinguish patients with and without dementia </w:t>
      </w:r>
      <w:r w:rsidRPr="009675ED">
        <w:rPr>
          <w:rFonts w:cs="Times New Roman"/>
          <w:szCs w:val="24"/>
        </w:rPr>
        <w:fldChar w:fldCharType="begin" w:fldLock="1"/>
      </w:r>
      <w:r>
        <w:rPr>
          <w:rFonts w:cs="Times New Roman"/>
          <w:szCs w:val="24"/>
        </w:rPr>
        <w:instrText>ADDIN CSL_CITATION {"citationItems":[{"id":"ITEM-1","itemData":{"DOI":"10.1002/gps.1010","ISSN":"08856230","author":[{"dropping-particle":"","family":"Estévez-González","given":"Armando","non-dropping-particle":"","parse-names":false,"suffix":""},{"dropping-particle":"","family":"Kulisevsky","given":"Jaime","non-dropping-particle":"","parse-names":false,"suffix":""},{"dropping-particle":"","family":"Boltes","given":"Anunciación","non-dropping-particle":"","parse-names":false,"suffix":""},{"dropping-particle":"","family":"Otermín","given":"Pilar","non-dropping-particle":"","parse-names":false,"suffix":""},{"dropping-particle":"","family":"García-Sánchez","given":"Carmen","non-dropping-particle":"","parse-names":false,"suffix":""}],"container-title":"International Journal of Geriatric Psychiatry","id":"ITEM-1","issue":"11","issued":{"date-parts":[["2003","11","1"]]},"page":"1021-1028","publisher":"John Wiley &amp; Sons, Ltd","title":"Rey verbal learning test is a useful tool for differential diagnosis in the preclinical phase of Alzheimer's disease: comparison with mild cognitive impairment and normal aging","type":"article-journal","volume":"18"},"uris":["http://www.mendeley.com/documents/?uuid=ea2dcb62-df4a-3bec-bc4a-6f10c6232ac7"]}],"mendeley":{"formattedCitation":"(4)","plainTextFormattedCitation":"(4)","previouslyFormattedCitation":"(4)"},"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4)</w:t>
      </w:r>
      <w:r w:rsidRPr="009675ED">
        <w:rPr>
          <w:rFonts w:cs="Times New Roman"/>
          <w:szCs w:val="24"/>
        </w:rPr>
        <w:fldChar w:fldCharType="end"/>
      </w:r>
      <w:r w:rsidRPr="009675ED">
        <w:rPr>
          <w:rFonts w:cs="Times New Roman"/>
          <w:szCs w:val="24"/>
        </w:rPr>
        <w:t xml:space="preserve"> and normative data according to gender and age have been provided to young, middle-aged and older adults </w:t>
      </w:r>
      <w:r w:rsidRPr="009675ED">
        <w:rPr>
          <w:rFonts w:cs="Times New Roman"/>
          <w:szCs w:val="24"/>
        </w:rPr>
        <w:fldChar w:fldCharType="begin" w:fldLock="1"/>
      </w:r>
      <w:r>
        <w:rPr>
          <w:rFonts w:cs="Times New Roman"/>
          <w:szCs w:val="24"/>
        </w:rPr>
        <w:instrText>ADDIN CSL_CITATION {"citationItems":[{"id":"ITEM-1","itemData":{"DOI":"10.1590/S1516-44462006005000053","ISSN":"1809-452X","abstract":"&lt;p&gt;OBJECTIVE: The Rey Auditory-Verbal Learning Test is a widely recognized test in neuropsychological literature to evaluate learning and memory. This paper presents the performance of six age groups of Brazilian elderly on the Rey Auditory-Verbal Learning Test. METHOD: A version of the test was developed with a list of high-frequency one-syllable and two-syllable concrete Portuguese substantives. Two hundred and twenty-three subjects of both genders were allocated to 6 age groups (60-64, 65-69; 70-74; 75-79; 80-84 and 85-89 years old) and tested with the Rey Auditory-Verbal Learning Test. RESULTS: Educational level and age had a positive and a negative correlation, respectively, with performance on the Rey Auditory-Verbal Learning Test. Women performed significantly better than men. Our results were similar to those found for the Rey Auditory-Verbal Learning Test English version, across similar age ranges. CONCLUSION: Our results suggest that the Brazilian Portuguese Rey Auditory-Verbal Learning Test adaptation was adequate and applicable for evaluating the memory capacity of Brazilian subjects, across similar age and educational levels.&lt;/p&gt;","author":[{"dropping-particle":"","family":"Malloy-Diniz","given":"Leandro Fernandes","non-dropping-particle":"","parse-names":false,"suffix":""},{"dropping-particle":"","family":"Lasmar","given":"Viviani Antunes Parreira","non-dropping-particle":"","parse-names":false,"suffix":""},{"dropping-particle":"","family":"Gazinelli","given":"Lenice de Sena Rabelo","non-dropping-particle":"","parse-names":false,"suffix":""},{"dropping-particle":"","family":"Fuentes","given":"Daniel","non-dropping-particle":"","parse-names":false,"suffix":""},{"dropping-particle":"","family":"Salgado","given":"João Vinícius","non-dropping-particle":"","parse-names":false,"suffix":""}],"container-title":"Revista Brasileira de Psiquiatria","id":"ITEM-1","issue":"4","issued":{"date-parts":[["2007","8","3"]]},"page":"324-329","publisher":"Associação Brasileira de Psiquiatria","title":"The Rey Auditory-Verbal Learning Test: applicability for the Brazilian elderly population","type":"article-journal","volume":"29"},"uris":["http://www.mendeley.com/documents/?uuid=2057a789-2612-3354-a1cf-d90e8eeab429"]},{"id":"ITEM-2","itemData":{"DOI":"10.3922/j.psns.2010.1.011","ISSN":"1983-3288","author":[{"dropping-particle":"","family":"Magalhães","given":"Sabrina S.","non-dropping-particle":"","parse-names":false,"suffix":""},{"dropping-particle":"","family":"Hamdan","given":"Amer C.","non-dropping-particle":"","parse-names":false,"suffix":""}],"container-title":"Psychology &amp; Neuroscience","id":"ITEM-2","issue":"1","issued":{"date-parts":[["2010","1"]]},"page":"85-91","publisher":"Pontificia Universidade Católica do Rio de Janeiro","title":"The Rey Auditory Verbal Learning Test: Normative data for the Brazilian population and analysis of the influence of demographic variables.","type":"article-journal","volume":"3"},"uris":["http://www.mendeley.com/documents/?uuid=31c34be4-cb36-3e66-90d7-6b29b9776329"]}],"mendeley":{"formattedCitation":"(7,8)","plainTextFormattedCitation":"(7,8)","previouslyFormattedCitation":"(7,8)"},"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7,8)</w:t>
      </w:r>
      <w:r w:rsidRPr="009675ED">
        <w:rPr>
          <w:rFonts w:cs="Times New Roman"/>
          <w:szCs w:val="24"/>
        </w:rPr>
        <w:fldChar w:fldCharType="end"/>
      </w:r>
      <w:r w:rsidRPr="009675ED">
        <w:rPr>
          <w:rFonts w:cs="Times New Roman"/>
          <w:szCs w:val="24"/>
        </w:rPr>
        <w:t xml:space="preserve"> and patients with stroke, epilepsy, and neoplasm </w:t>
      </w:r>
      <w:r w:rsidRPr="009675ED">
        <w:rPr>
          <w:rFonts w:cs="Times New Roman"/>
          <w:szCs w:val="24"/>
        </w:rPr>
        <w:fldChar w:fldCharType="begin" w:fldLock="1"/>
      </w:r>
      <w:r>
        <w:rPr>
          <w:rFonts w:cs="Times New Roman"/>
          <w:szCs w:val="24"/>
        </w:rPr>
        <w:instrText>ADDIN CSL_CITATION {"citationItems":[{"id":"ITEM-1","itemData":{"DOI":"10.1016/J.ACN.2006.06.010","ISSN":"0887-6177","abstract":"The Rey Auditory Verbal Learning Test [RAVLT; Rey, A. (1941). L’examen psychologique dans les cas d’encéphalopathie traumatique. Archives de Psychologie, 28, 21] is a commonly used neuropsychological measure that assesses verbal learning and memory. Normative data have been compiled [Schmidt, M. (1996). Rey Auditory and Verbal Learning Test: A handbook. Los Angeles, CA: Western Psychological Services]. When assessing an individual suspected of neurological dysfunction, useful comparisons include the extent that the patient deviates from healthy peers and also how closely the subject's performance matches those with known brain injury. This study provides the means and S.D.'s of 392 individuals with documented neurological dysfunction [closed head TBI (n=68), neoplasms (n=57), stroke (n=47), Dementia of the Alzheimer's type (n=158), and presurgical epilepsy left seizure focus (n=28), presurgical epilepsy right seizure focus (n=34)] and 122 patients with no known neurological dysfunction and psychiatric complaints. Patients were stratified into three age groups, 16–35, 36–59, and 60–88. Data were provided for trials I–V, List B, immediate recall, 30-min delayed recall, and recognition. Classification characteristics of the RAVLT using [Schmidt, M. (1996). Rey Auditory and Verbal Learning Test: A handbook. Los Angeles, CA: Western Psychological Services] meta-norms found the RAVLT to best distinguish patients suspected of Alzheimer's disease from the psychiatric comparison group.","author":[{"dropping-particle":"","family":"Schoenberg","given":"Mike R.","non-dropping-particle":"","parse-names":false,"suffix":""},{"dropping-particle":"","family":"Dawson","given":"Kyra A.","non-dropping-particle":"","parse-names":false,"suffix":""},{"dropping-particle":"","family":"Duff","given":"Kevin","non-dropping-particle":"","parse-names":false,"suffix":""},{"dropping-particle":"","family":"Patton","given":"Doyle","non-dropping-particle":"","parse-names":false,"suffix":""},{"dropping-particle":"","family":"Scott","given":"James G.","non-dropping-particle":"","parse-names":false,"suffix":""},{"dropping-particle":"","family":"Adams","given":"Russell L.","non-dropping-particle":"","parse-names":false,"suffix":""}],"container-title":"Archives of Clinical Neuropsychology","id":"ITEM-1","issue":"7","issued":{"date-parts":[["2006","10","1"]]},"page":"693-703","publisher":"No longer published by Elsevier","title":"Test performance and classification statistics for the Rey Auditory Verbal Learning Test in selected clinical samples","type":"article-journal","volume":"21"},"uris":["http://www.mendeley.com/documents/?uuid=78040dac-bdb7-395d-91ff-985178ffe61f"]}],"mendeley":{"formattedCitation":"(5)","plainTextFormattedCitation":"(5)","previouslyFormattedCitation":"(5)"},"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5)</w:t>
      </w:r>
      <w:r w:rsidRPr="009675ED">
        <w:rPr>
          <w:rFonts w:cs="Times New Roman"/>
          <w:szCs w:val="24"/>
        </w:rPr>
        <w:fldChar w:fldCharType="end"/>
      </w:r>
      <w:r w:rsidRPr="009675ED">
        <w:rPr>
          <w:rFonts w:cs="Times New Roman"/>
          <w:szCs w:val="24"/>
        </w:rPr>
        <w:t xml:space="preserve">. The test consists of read-aloud two lists (A and B) of 15 substantives each (with a 1-s interval between each word). At the beginning of the test, list A was read five consecutive times by a researcher. Then, participants were requested to recall as many words were possible after each trial (A1-A5). The list B, interference list, with new 15 substantives was read after A5 and words were retrieved (B1). Finally, participants were asked to recall the words from list A immediately after the interference list </w:t>
      </w:r>
      <w:r w:rsidRPr="009675ED">
        <w:rPr>
          <w:rFonts w:cs="Times New Roman"/>
          <w:szCs w:val="24"/>
        </w:rPr>
        <w:lastRenderedPageBreak/>
        <w:t xml:space="preserve">(A6, immediate recall) and after a delay of 20 minutes (A7, delayed recall), without listening to the list A again </w:t>
      </w:r>
      <w:r w:rsidRPr="009675ED">
        <w:rPr>
          <w:rFonts w:cs="Times New Roman"/>
          <w:szCs w:val="24"/>
        </w:rPr>
        <w:fldChar w:fldCharType="begin" w:fldLock="1"/>
      </w:r>
      <w:r>
        <w:rPr>
          <w:rFonts w:cs="Times New Roman"/>
          <w:szCs w:val="24"/>
        </w:rPr>
        <w:instrText>ADDIN CSL_CITATION {"citationItems":[{"id":"ITEM-1","itemData":{"DOI":"10.1590/S1516-44462006005000053","ISSN":"1809-452X","abstract":"&lt;p&gt;OBJECTIVE: The Rey Auditory-Verbal Learning Test is a widely recognized test in neuropsychological literature to evaluate learning and memory. This paper presents the performance of six age groups of Brazilian elderly on the Rey Auditory-Verbal Learning Test. METHOD: A version of the test was developed with a list of high-frequency one-syllable and two-syllable concrete Portuguese substantives. Two hundred and twenty-three subjects of both genders were allocated to 6 age groups (60-64, 65-69; 70-74; 75-79; 80-84 and 85-89 years old) and tested with the Rey Auditory-Verbal Learning Test. RESULTS: Educational level and age had a positive and a negative correlation, respectively, with performance on the Rey Auditory-Verbal Learning Test. Women performed significantly better than men. Our results were similar to those found for the Rey Auditory-Verbal Learning Test English version, across similar age ranges. CONCLUSION: Our results suggest that the Brazilian Portuguese Rey Auditory-Verbal Learning Test adaptation was adequate and applicable for evaluating the memory capacity of Brazilian subjects, across similar age and educational levels.&lt;/p&gt;","author":[{"dropping-particle":"","family":"Malloy-Diniz","given":"Leandro Fernandes","non-dropping-particle":"","parse-names":false,"suffix":""},{"dropping-particle":"","family":"Lasmar","given":"Viviani Antunes Parreira","non-dropping-particle":"","parse-names":false,"suffix":""},{"dropping-particle":"","family":"Gazinelli","given":"Lenice de Sena Rabelo","non-dropping-particle":"","parse-names":false,"suffix":""},{"dropping-particle":"","family":"Fuentes","given":"Daniel","non-dropping-particle":"","parse-names":false,"suffix":""},{"dropping-particle":"","family":"Salgado","given":"João Vinícius","non-dropping-particle":"","parse-names":false,"suffix":""}],"container-title":"Revista Brasileira de Psiquiatria","id":"ITEM-1","issue":"4","issued":{"date-parts":[["2007","8","3"]]},"page":"324-329","publisher":"Associação Brasileira de Psiquiatria","title":"The Rey Auditory-Verbal Learning Test: applicability for the Brazilian elderly population","type":"article-journal","volume":"29"},"uris":["http://www.mendeley.com/documents/?uuid=2057a789-2612-3354-a1cf-d90e8eeab429"]}],"mendeley":{"formattedCitation":"(8)","plainTextFormattedCitation":"(8)","previouslyFormattedCitation":"(8)"},"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8)</w:t>
      </w:r>
      <w:r w:rsidRPr="009675ED">
        <w:rPr>
          <w:rFonts w:cs="Times New Roman"/>
          <w:szCs w:val="24"/>
        </w:rPr>
        <w:fldChar w:fldCharType="end"/>
      </w:r>
      <w:r w:rsidRPr="009675ED">
        <w:rPr>
          <w:rFonts w:cs="Times New Roman"/>
          <w:szCs w:val="24"/>
        </w:rPr>
        <w:t xml:space="preserve">. </w:t>
      </w:r>
    </w:p>
    <w:p w14:paraId="7BF8543F" w14:textId="77777777" w:rsidR="0092270C" w:rsidRPr="009675ED" w:rsidRDefault="0092270C" w:rsidP="0092270C">
      <w:pPr>
        <w:tabs>
          <w:tab w:val="left" w:pos="1901"/>
        </w:tabs>
        <w:jc w:val="both"/>
        <w:rPr>
          <w:rFonts w:cs="Times New Roman"/>
          <w:szCs w:val="24"/>
        </w:rPr>
      </w:pPr>
    </w:p>
    <w:p w14:paraId="00C4F924" w14:textId="2B76FD2B" w:rsidR="0092270C" w:rsidRPr="009675ED" w:rsidRDefault="004D30E1" w:rsidP="0092270C">
      <w:pPr>
        <w:tabs>
          <w:tab w:val="left" w:pos="1901"/>
        </w:tabs>
        <w:jc w:val="both"/>
        <w:rPr>
          <w:rFonts w:cs="Times New Roman"/>
          <w:i/>
          <w:iCs/>
          <w:szCs w:val="24"/>
        </w:rPr>
      </w:pPr>
      <w:r>
        <w:rPr>
          <w:rFonts w:cs="Times New Roman"/>
          <w:i/>
          <w:iCs/>
          <w:szCs w:val="24"/>
        </w:rPr>
        <w:t xml:space="preserve">2.4 </w:t>
      </w:r>
      <w:r w:rsidR="0092270C" w:rsidRPr="009675ED">
        <w:rPr>
          <w:rFonts w:cs="Times New Roman"/>
          <w:i/>
          <w:iCs/>
          <w:szCs w:val="24"/>
        </w:rPr>
        <w:t>Stroop test</w:t>
      </w:r>
    </w:p>
    <w:p w14:paraId="1F967E1F" w14:textId="0EDB2DB8" w:rsidR="0092270C" w:rsidRDefault="0092270C" w:rsidP="0092270C">
      <w:pPr>
        <w:tabs>
          <w:tab w:val="left" w:pos="1901"/>
        </w:tabs>
        <w:jc w:val="both"/>
        <w:rPr>
          <w:rFonts w:cs="Times New Roman"/>
          <w:szCs w:val="24"/>
        </w:rPr>
      </w:pPr>
      <w:r w:rsidRPr="009675ED">
        <w:rPr>
          <w:rFonts w:cs="Times New Roman"/>
          <w:szCs w:val="24"/>
        </w:rPr>
        <w:t xml:space="preserve">A computerized version of the Stroop test (TESTINPACSTM) was used to provide reaction time (ms) and the number of correct words in each stimulus (control, congruent, incongruent) </w:t>
      </w:r>
      <w:r w:rsidRPr="009675ED">
        <w:rPr>
          <w:rFonts w:cs="Times New Roman"/>
          <w:szCs w:val="24"/>
        </w:rPr>
        <w:fldChar w:fldCharType="begin" w:fldLock="1"/>
      </w:r>
      <w:r>
        <w:rPr>
          <w:rFonts w:cs="Times New Roman"/>
          <w:szCs w:val="24"/>
        </w:rPr>
        <w:instrText>ADDIN CSL_CITATION {"citationItems":[{"id":"ITEM-1","itemData":{"DOI":"10.1590/s0066-782x2010005000006","ISSN":"1678-4170","PMID":"20209370","abstract":"BACKGROUND The Stroop test requires the individual to respond to specific elements of a stimulus, whereas inhibiting more automated processes. OBJECTIVE To compare the cardiovascular reactivity induced by the computerized version of the Stroop word-color test TESTINPACS with the traditional version based on the reading of printed words. METHODS The sample of convenience consisted of 20 women (22.4 +/- 4.1 years). Analyses of variance with repeated measures were used to compare the main effects between the tests (computerized vs verbal), as well as between phases of the test (baseline, Stroop 1, Stroop 3) on the physiological variables (arterial pressure, respiratory sinus arrhythmia, heart failure and respiratory rate). The t tests for paired samples were used to compare the pressure means between Stroop 3 and baseline. Additionally, the magnitude of the effects (d') was estimated in order to assess the impact of the changes in the physiological measurements between Stroop 3 and the baseline. RESULTS The two versions of the assessment tool caused significant increase in heart rate (p&lt;0.01) and systolic arterial pressure (p&lt;0.05) when the measurements obtained at the Stroop 3 were compared to that of baseline. However, no significant differences were observed regarding the different versions of the test on the other investigated variables. The d' statistics confirmed the high magnitude of the effects (-1.04 to +1.49) between the measurements from the Stroop 3 and the baseline ones. CONCLUSION It is concluded that the current computerized version (TESTINPACS) of the Stroop test constitutes a useful instrument to induce cardiovascular reactivity in women.","author":[{"dropping-particle":"","family":"Barbosa","given":"Daniel Fernandes","non-dropping-particle":"","parse-names":false,"suffix":""},{"dropping-particle":"","family":"Prada","given":"Francisco José A","non-dropping-particle":"","parse-names":false,"suffix":""},{"dropping-particle":"","family":"Glanner","given":"Maria Fátima","non-dropping-particle":"","parse-names":false,"suffix":""},{"dropping-particle":"","family":"Nóbrega","given":"Otávio de Toledo","non-dropping-particle":"","parse-names":false,"suffix":""},{"dropping-particle":"","family":"Córdova","given":"Cláudio Olavo de Almeida","non-dropping-particle":"","parse-names":false,"suffix":""}],"container-title":"Arquivos brasileiros de cardiologia","id":"ITEM-1","issue":"4","issued":{"date-parts":[["2010"]]},"page":"507-11","title":"[Cardiovascular response to Stroop test: comparison between the computerized and verbal tests].","type":"article-journal","volume":"94"},"uris":["http://www.mendeley.com/documents/?uuid=d2f5e820-5cd3-3fd4-923b-21ffd57781d7"]},{"id":"ITEM-2","itemData":{"DOI":"10.1590/s1980-6574201900020007","ISSN":"1980-6574","author":[{"dropping-particle":"","family":"Franco-Alvarenga","given":"Paulo Estevão","non-dropping-particle":"","parse-names":false,"suffix":""},{"dropping-particle":"","family":"Brietzke","given":"Cayque","non-dropping-particle":"","parse-names":false,"suffix":""},{"dropping-particle":"","family":"José Coelho-Júnior","given":"Hélio","non-dropping-particle":"","parse-names":false,"suffix":""},{"dropping-particle":"","family":"Canestri","given":"Raul","non-dropping-particle":"","parse-names":false,"suffix":""},{"dropping-particle":"","family":"Nagata","given":"Eduardo Yoshinori","non-dropping-particle":"","parse-names":false,"suffix":""},{"dropping-particle":"","family":"Asano","given":"Ricardo Yukio","non-dropping-particle":"","parse-names":false,"suffix":""},{"dropping-particle":"","family":"Pires","given":"Flávio Oliveira","non-dropping-particle":"","parse-names":false,"suffix":""}],"container-title":"Motriz: Revista de Educação Física","id":"ITEM-2","issue":"2","issued":{"date-parts":[["2019"]]},"publisher":"FapUNIFESP (SciELO)","title":"Physical education class can improve acute inhibitory control in elementary school students","type":"article-journal","volume":"25"},"uris":["http://www.mendeley.com/documents/?uuid=2d086a76-454a-3a2a-9e53-e1a12907afc7"]}],"mendeley":{"formattedCitation":"(9,10)","plainTextFormattedCitation":"(9,10)","previouslyFormattedCitation":"(9,10)"},"properties":{"noteIndex":0},"schema":"https://github.com/citation-style-language/schema/raw/master/csl-citation.json"}</w:instrText>
      </w:r>
      <w:r w:rsidRPr="009675ED">
        <w:rPr>
          <w:rFonts w:cs="Times New Roman"/>
          <w:szCs w:val="24"/>
        </w:rPr>
        <w:fldChar w:fldCharType="separate"/>
      </w:r>
      <w:r w:rsidRPr="0092270C">
        <w:rPr>
          <w:rFonts w:cs="Times New Roman"/>
          <w:noProof/>
          <w:szCs w:val="24"/>
        </w:rPr>
        <w:t>(9,10)</w:t>
      </w:r>
      <w:r w:rsidRPr="009675ED">
        <w:rPr>
          <w:rFonts w:cs="Times New Roman"/>
          <w:szCs w:val="24"/>
        </w:rPr>
        <w:fldChar w:fldCharType="end"/>
      </w:r>
      <w:r w:rsidRPr="009675ED">
        <w:rPr>
          <w:rFonts w:cs="Times New Roman"/>
          <w:szCs w:val="24"/>
        </w:rPr>
        <w:t>. To the test, participants remained seated in front of a 17-inch color monitor. The distance between the participant and the monitor was chosen according to the participants’ vision needs. Stroop was divided into three phases. In the first phase, control stimulus, the monitor exhibited a rectangle painted in green, yellow, blue, or red. Two possible responses, corresponding or not to the color of the rectangle, were exhibited at the lower corners of the monitor, and participants were requested to tell the color corresponding to the rectangle. The second phase was called congruent stimulus and consisted in stimulus (i.e., name of a color) and responses (i.e., name of two colors, one corresponding to the first color and the other not) exhibited as words in white. The correct answer was telling which colors match. The third phase, incongruent stimulus, is called Stroop effect and consisted of four colors exhibited is an incompatible color. The participants were requested to tell the color corresponding to the letters and inhibit the response for the identity of the disclosed word. A total of 36 stimuli (12 attempts each phase) were randomly provided and the time was registered in milliseconds. After the participants’ response, a researcher was responsible to immediately press the corresponding key (←  or →). This protocol was established after a pilot study in which we observed that participants of the present study took too long or were not able to return the hand to the initial position, if they had to take it off, even if the keyboard was composed only by two keys.</w:t>
      </w:r>
    </w:p>
    <w:p w14:paraId="0975B02F" w14:textId="77777777" w:rsidR="004D30E1" w:rsidRPr="009675ED" w:rsidRDefault="004D30E1" w:rsidP="0092270C">
      <w:pPr>
        <w:tabs>
          <w:tab w:val="left" w:pos="1901"/>
        </w:tabs>
        <w:jc w:val="both"/>
        <w:rPr>
          <w:rFonts w:cs="Times New Roman"/>
          <w:szCs w:val="24"/>
        </w:rPr>
      </w:pPr>
    </w:p>
    <w:p w14:paraId="79C041EB" w14:textId="33CC9269" w:rsidR="0092270C" w:rsidRDefault="001312D8" w:rsidP="00654E8F">
      <w:pPr>
        <w:spacing w:before="240"/>
        <w:rPr>
          <w:b/>
          <w:bCs/>
        </w:rPr>
      </w:pPr>
      <w:r>
        <w:rPr>
          <w:b/>
          <w:bCs/>
        </w:rPr>
        <w:t>3.</w:t>
      </w:r>
      <w:r w:rsidR="00022A5B">
        <w:rPr>
          <w:b/>
          <w:bCs/>
        </w:rPr>
        <w:t xml:space="preserve"> </w:t>
      </w:r>
      <w:r w:rsidR="0092270C">
        <w:rPr>
          <w:b/>
          <w:bCs/>
        </w:rPr>
        <w:t>References</w:t>
      </w:r>
    </w:p>
    <w:p w14:paraId="2154CB09" w14:textId="5F3F69FB" w:rsidR="0092270C" w:rsidRPr="0092270C" w:rsidRDefault="0092270C" w:rsidP="0092270C">
      <w:pPr>
        <w:widowControl w:val="0"/>
        <w:autoSpaceDE w:val="0"/>
        <w:autoSpaceDN w:val="0"/>
        <w:adjustRightInd w:val="0"/>
        <w:spacing w:before="240"/>
        <w:ind w:left="640" w:hanging="640"/>
        <w:rPr>
          <w:rFonts w:cs="Times New Roman"/>
          <w:noProof/>
          <w:szCs w:val="24"/>
        </w:rPr>
      </w:pPr>
      <w:r>
        <w:fldChar w:fldCharType="begin" w:fldLock="1"/>
      </w:r>
      <w:r>
        <w:instrText xml:space="preserve">ADDIN Mendeley Bibliography CSL_BIBLIOGRAPHY </w:instrText>
      </w:r>
      <w:r>
        <w:fldChar w:fldCharType="separate"/>
      </w:r>
      <w:r w:rsidRPr="0092270C">
        <w:rPr>
          <w:rFonts w:cs="Times New Roman"/>
          <w:noProof/>
          <w:szCs w:val="24"/>
        </w:rPr>
        <w:t xml:space="preserve">1. </w:t>
      </w:r>
      <w:r w:rsidRPr="0092270C">
        <w:rPr>
          <w:rFonts w:cs="Times New Roman"/>
          <w:noProof/>
          <w:szCs w:val="24"/>
        </w:rPr>
        <w:tab/>
        <w:t xml:space="preserve">Coelho-Júnior HJ, Gambassi BB, Irigoyen M-C, Gonçalves IDO, Oliveira PDLL, Schwingel PA, Alves CHL, Asano RY, Uchida MC, Rodrigues B. Hypertension, Sarcopenia, and Global Cognitive Function in Community-Dwelling Older Women: A Preliminary Study. </w:t>
      </w:r>
      <w:r w:rsidRPr="0092270C">
        <w:rPr>
          <w:rFonts w:cs="Times New Roman"/>
          <w:i/>
          <w:iCs/>
          <w:noProof/>
          <w:szCs w:val="24"/>
        </w:rPr>
        <w:t>J Aging Res</w:t>
      </w:r>
      <w:r w:rsidRPr="0092270C">
        <w:rPr>
          <w:rFonts w:cs="Times New Roman"/>
          <w:noProof/>
          <w:szCs w:val="24"/>
        </w:rPr>
        <w:t xml:space="preserve"> (2018) </w:t>
      </w:r>
      <w:r w:rsidRPr="0092270C">
        <w:rPr>
          <w:rFonts w:cs="Times New Roman"/>
          <w:b/>
          <w:bCs/>
          <w:noProof/>
          <w:szCs w:val="24"/>
        </w:rPr>
        <w:t>2018</w:t>
      </w:r>
      <w:r w:rsidRPr="0092270C">
        <w:rPr>
          <w:rFonts w:cs="Times New Roman"/>
          <w:noProof/>
          <w:szCs w:val="24"/>
        </w:rPr>
        <w:t>: doi:10.1155/2018/9758040</w:t>
      </w:r>
    </w:p>
    <w:p w14:paraId="4CFDDC87" w14:textId="77777777" w:rsidR="0092270C" w:rsidRPr="0092270C" w:rsidRDefault="0092270C" w:rsidP="0092270C">
      <w:pPr>
        <w:widowControl w:val="0"/>
        <w:autoSpaceDE w:val="0"/>
        <w:autoSpaceDN w:val="0"/>
        <w:adjustRightInd w:val="0"/>
        <w:spacing w:before="240"/>
        <w:ind w:left="640" w:hanging="640"/>
        <w:rPr>
          <w:rFonts w:cs="Times New Roman"/>
          <w:noProof/>
          <w:szCs w:val="24"/>
        </w:rPr>
      </w:pPr>
      <w:r w:rsidRPr="0092270C">
        <w:rPr>
          <w:rFonts w:cs="Times New Roman"/>
          <w:noProof/>
          <w:szCs w:val="24"/>
        </w:rPr>
        <w:t xml:space="preserve">2. </w:t>
      </w:r>
      <w:r w:rsidRPr="0092270C">
        <w:rPr>
          <w:rFonts w:cs="Times New Roman"/>
          <w:noProof/>
          <w:szCs w:val="24"/>
        </w:rPr>
        <w:tab/>
        <w:t xml:space="preserve">Brucki SMD, Nitrini R, Caramelli P, Bertolucci PHF, Okamoto IH. Sugestões para o uso do mini-exame do estado mental no Brasil. </w:t>
      </w:r>
      <w:r w:rsidRPr="0092270C">
        <w:rPr>
          <w:rFonts w:cs="Times New Roman"/>
          <w:i/>
          <w:iCs/>
          <w:noProof/>
          <w:szCs w:val="24"/>
        </w:rPr>
        <w:t>Arq Neuropsiquiatr</w:t>
      </w:r>
      <w:r w:rsidRPr="0092270C">
        <w:rPr>
          <w:rFonts w:cs="Times New Roman"/>
          <w:noProof/>
          <w:szCs w:val="24"/>
        </w:rPr>
        <w:t xml:space="preserve"> (2003) </w:t>
      </w:r>
      <w:r w:rsidRPr="0092270C">
        <w:rPr>
          <w:rFonts w:cs="Times New Roman"/>
          <w:b/>
          <w:bCs/>
          <w:noProof/>
          <w:szCs w:val="24"/>
        </w:rPr>
        <w:t>61</w:t>
      </w:r>
      <w:r w:rsidRPr="0092270C">
        <w:rPr>
          <w:rFonts w:cs="Times New Roman"/>
          <w:noProof/>
          <w:szCs w:val="24"/>
        </w:rPr>
        <w:t>:777–781. doi:10.1590/S0004-282X2003000500014</w:t>
      </w:r>
    </w:p>
    <w:p w14:paraId="42021317" w14:textId="77777777" w:rsidR="0092270C" w:rsidRPr="0092270C" w:rsidRDefault="0092270C" w:rsidP="0092270C">
      <w:pPr>
        <w:widowControl w:val="0"/>
        <w:autoSpaceDE w:val="0"/>
        <w:autoSpaceDN w:val="0"/>
        <w:adjustRightInd w:val="0"/>
        <w:spacing w:before="240"/>
        <w:ind w:left="640" w:hanging="640"/>
        <w:rPr>
          <w:rFonts w:cs="Times New Roman"/>
          <w:noProof/>
          <w:szCs w:val="24"/>
        </w:rPr>
      </w:pPr>
      <w:r w:rsidRPr="0092270C">
        <w:rPr>
          <w:rFonts w:cs="Times New Roman"/>
          <w:noProof/>
          <w:szCs w:val="24"/>
        </w:rPr>
        <w:t xml:space="preserve">3. </w:t>
      </w:r>
      <w:r w:rsidRPr="0092270C">
        <w:rPr>
          <w:rFonts w:cs="Times New Roman"/>
          <w:noProof/>
          <w:szCs w:val="24"/>
        </w:rPr>
        <w:tab/>
        <w:t xml:space="preserve">Shulman KI, Pushkar Gold D, Cohen CA, Zucchero CA. Clock‐drawing and dementia in the community: A longitudinal study. </w:t>
      </w:r>
      <w:r w:rsidRPr="0092270C">
        <w:rPr>
          <w:rFonts w:cs="Times New Roman"/>
          <w:i/>
          <w:iCs/>
          <w:noProof/>
          <w:szCs w:val="24"/>
        </w:rPr>
        <w:t>Int J Geriatr Psychiatry</w:t>
      </w:r>
      <w:r w:rsidRPr="0092270C">
        <w:rPr>
          <w:rFonts w:cs="Times New Roman"/>
          <w:noProof/>
          <w:szCs w:val="24"/>
        </w:rPr>
        <w:t xml:space="preserve"> (1993) </w:t>
      </w:r>
      <w:r w:rsidRPr="0092270C">
        <w:rPr>
          <w:rFonts w:cs="Times New Roman"/>
          <w:b/>
          <w:bCs/>
          <w:noProof/>
          <w:szCs w:val="24"/>
        </w:rPr>
        <w:t>8</w:t>
      </w:r>
      <w:r w:rsidRPr="0092270C">
        <w:rPr>
          <w:rFonts w:cs="Times New Roman"/>
          <w:noProof/>
          <w:szCs w:val="24"/>
        </w:rPr>
        <w:t>:487–496. doi:10.1002/gps.930080606</w:t>
      </w:r>
    </w:p>
    <w:p w14:paraId="64A33058" w14:textId="77777777" w:rsidR="0092270C" w:rsidRPr="0092270C" w:rsidRDefault="0092270C" w:rsidP="0092270C">
      <w:pPr>
        <w:widowControl w:val="0"/>
        <w:autoSpaceDE w:val="0"/>
        <w:autoSpaceDN w:val="0"/>
        <w:adjustRightInd w:val="0"/>
        <w:spacing w:before="240"/>
        <w:ind w:left="640" w:hanging="640"/>
        <w:rPr>
          <w:rFonts w:cs="Times New Roman"/>
          <w:noProof/>
          <w:szCs w:val="24"/>
        </w:rPr>
      </w:pPr>
      <w:r w:rsidRPr="0092270C">
        <w:rPr>
          <w:rFonts w:cs="Times New Roman"/>
          <w:noProof/>
          <w:szCs w:val="24"/>
        </w:rPr>
        <w:t xml:space="preserve">4. </w:t>
      </w:r>
      <w:r w:rsidRPr="0092270C">
        <w:rPr>
          <w:rFonts w:cs="Times New Roman"/>
          <w:noProof/>
          <w:szCs w:val="24"/>
        </w:rPr>
        <w:tab/>
        <w:t xml:space="preserve">Estévez-González A, Kulisevsky J, Boltes A, Otermín P, García-Sánchez C. Rey verbal learning test is a useful tool for differential diagnosis in the preclinical phase of Alzheimer’s disease: comparison with mild cognitive impairment and normal aging. </w:t>
      </w:r>
      <w:r w:rsidRPr="0092270C">
        <w:rPr>
          <w:rFonts w:cs="Times New Roman"/>
          <w:i/>
          <w:iCs/>
          <w:noProof/>
          <w:szCs w:val="24"/>
        </w:rPr>
        <w:t>Int J Geriatr Psychiatry</w:t>
      </w:r>
      <w:r w:rsidRPr="0092270C">
        <w:rPr>
          <w:rFonts w:cs="Times New Roman"/>
          <w:noProof/>
          <w:szCs w:val="24"/>
        </w:rPr>
        <w:t xml:space="preserve"> (2003) </w:t>
      </w:r>
      <w:r w:rsidRPr="0092270C">
        <w:rPr>
          <w:rFonts w:cs="Times New Roman"/>
          <w:b/>
          <w:bCs/>
          <w:noProof/>
          <w:szCs w:val="24"/>
        </w:rPr>
        <w:t>18</w:t>
      </w:r>
      <w:r w:rsidRPr="0092270C">
        <w:rPr>
          <w:rFonts w:cs="Times New Roman"/>
          <w:noProof/>
          <w:szCs w:val="24"/>
        </w:rPr>
        <w:t>:1021–1028. doi:10.1002/gps.1010</w:t>
      </w:r>
    </w:p>
    <w:p w14:paraId="63829BC0" w14:textId="77777777" w:rsidR="0092270C" w:rsidRPr="0092270C" w:rsidRDefault="0092270C" w:rsidP="0092270C">
      <w:pPr>
        <w:widowControl w:val="0"/>
        <w:autoSpaceDE w:val="0"/>
        <w:autoSpaceDN w:val="0"/>
        <w:adjustRightInd w:val="0"/>
        <w:spacing w:before="240"/>
        <w:ind w:left="640" w:hanging="640"/>
        <w:rPr>
          <w:rFonts w:cs="Times New Roman"/>
          <w:noProof/>
          <w:szCs w:val="24"/>
        </w:rPr>
      </w:pPr>
      <w:r w:rsidRPr="0092270C">
        <w:rPr>
          <w:rFonts w:cs="Times New Roman"/>
          <w:noProof/>
          <w:szCs w:val="24"/>
        </w:rPr>
        <w:lastRenderedPageBreak/>
        <w:t xml:space="preserve">5. </w:t>
      </w:r>
      <w:r w:rsidRPr="0092270C">
        <w:rPr>
          <w:rFonts w:cs="Times New Roman"/>
          <w:noProof/>
          <w:szCs w:val="24"/>
        </w:rPr>
        <w:tab/>
        <w:t xml:space="preserve">Schoenberg MR, Dawson KA, Duff K, Patton D, Scott JG, Adams RL. Test performance and classification statistics for the Rey Auditory Verbal Learning Test in selected clinical samples. </w:t>
      </w:r>
      <w:r w:rsidRPr="0092270C">
        <w:rPr>
          <w:rFonts w:cs="Times New Roman"/>
          <w:i/>
          <w:iCs/>
          <w:noProof/>
          <w:szCs w:val="24"/>
        </w:rPr>
        <w:t>Arch Clin Neuropsychol</w:t>
      </w:r>
      <w:r w:rsidRPr="0092270C">
        <w:rPr>
          <w:rFonts w:cs="Times New Roman"/>
          <w:noProof/>
          <w:szCs w:val="24"/>
        </w:rPr>
        <w:t xml:space="preserve"> (2006) </w:t>
      </w:r>
      <w:r w:rsidRPr="0092270C">
        <w:rPr>
          <w:rFonts w:cs="Times New Roman"/>
          <w:b/>
          <w:bCs/>
          <w:noProof/>
          <w:szCs w:val="24"/>
        </w:rPr>
        <w:t>21</w:t>
      </w:r>
      <w:r w:rsidRPr="0092270C">
        <w:rPr>
          <w:rFonts w:cs="Times New Roman"/>
          <w:noProof/>
          <w:szCs w:val="24"/>
        </w:rPr>
        <w:t>:693–703. doi:10.1016/J.ACN.2006.06.010</w:t>
      </w:r>
    </w:p>
    <w:p w14:paraId="249DF14A" w14:textId="77777777" w:rsidR="0092270C" w:rsidRPr="0092270C" w:rsidRDefault="0092270C" w:rsidP="0092270C">
      <w:pPr>
        <w:widowControl w:val="0"/>
        <w:autoSpaceDE w:val="0"/>
        <w:autoSpaceDN w:val="0"/>
        <w:adjustRightInd w:val="0"/>
        <w:spacing w:before="240"/>
        <w:ind w:left="640" w:hanging="640"/>
        <w:rPr>
          <w:rFonts w:cs="Times New Roman"/>
          <w:noProof/>
          <w:szCs w:val="24"/>
        </w:rPr>
      </w:pPr>
      <w:r w:rsidRPr="0092270C">
        <w:rPr>
          <w:rFonts w:cs="Times New Roman"/>
          <w:noProof/>
          <w:szCs w:val="24"/>
        </w:rPr>
        <w:t xml:space="preserve">6. </w:t>
      </w:r>
      <w:r w:rsidRPr="0092270C">
        <w:rPr>
          <w:rFonts w:cs="Times New Roman"/>
          <w:noProof/>
          <w:szCs w:val="24"/>
        </w:rPr>
        <w:tab/>
        <w:t xml:space="preserve">Moradi E, Hallikainen I, Hänninen T, Tohka J, Alzheimer’s Disease Neuroimaging Initiative ADN. Rey’s Auditory Verbal Learning Test scores can be predicted from whole brain MRI in Alzheimer’s disease. </w:t>
      </w:r>
      <w:r w:rsidRPr="0092270C">
        <w:rPr>
          <w:rFonts w:cs="Times New Roman"/>
          <w:i/>
          <w:iCs/>
          <w:noProof/>
          <w:szCs w:val="24"/>
        </w:rPr>
        <w:t>NeuroImage Clin</w:t>
      </w:r>
      <w:r w:rsidRPr="0092270C">
        <w:rPr>
          <w:rFonts w:cs="Times New Roman"/>
          <w:noProof/>
          <w:szCs w:val="24"/>
        </w:rPr>
        <w:t xml:space="preserve"> (2017) </w:t>
      </w:r>
      <w:r w:rsidRPr="0092270C">
        <w:rPr>
          <w:rFonts w:cs="Times New Roman"/>
          <w:b/>
          <w:bCs/>
          <w:noProof/>
          <w:szCs w:val="24"/>
        </w:rPr>
        <w:t>13</w:t>
      </w:r>
      <w:r w:rsidRPr="0092270C">
        <w:rPr>
          <w:rFonts w:cs="Times New Roman"/>
          <w:noProof/>
          <w:szCs w:val="24"/>
        </w:rPr>
        <w:t>:415–427. doi:10.1016/j.nicl.2016.12.011</w:t>
      </w:r>
    </w:p>
    <w:p w14:paraId="5A3E63DF" w14:textId="77777777" w:rsidR="0092270C" w:rsidRPr="0092270C" w:rsidRDefault="0092270C" w:rsidP="0092270C">
      <w:pPr>
        <w:widowControl w:val="0"/>
        <w:autoSpaceDE w:val="0"/>
        <w:autoSpaceDN w:val="0"/>
        <w:adjustRightInd w:val="0"/>
        <w:spacing w:before="240"/>
        <w:ind w:left="640" w:hanging="640"/>
        <w:rPr>
          <w:rFonts w:cs="Times New Roman"/>
          <w:noProof/>
          <w:szCs w:val="24"/>
        </w:rPr>
      </w:pPr>
      <w:r w:rsidRPr="0092270C">
        <w:rPr>
          <w:rFonts w:cs="Times New Roman"/>
          <w:noProof/>
          <w:szCs w:val="24"/>
        </w:rPr>
        <w:t xml:space="preserve">7. </w:t>
      </w:r>
      <w:r w:rsidRPr="0092270C">
        <w:rPr>
          <w:rFonts w:cs="Times New Roman"/>
          <w:noProof/>
          <w:szCs w:val="24"/>
        </w:rPr>
        <w:tab/>
        <w:t xml:space="preserve">Magalhães SS, Hamdan AC. The Rey Auditory Verbal Learning Test: Normative data for the Brazilian population and analysis of the influence of demographic variables. </w:t>
      </w:r>
      <w:r w:rsidRPr="0092270C">
        <w:rPr>
          <w:rFonts w:cs="Times New Roman"/>
          <w:i/>
          <w:iCs/>
          <w:noProof/>
          <w:szCs w:val="24"/>
        </w:rPr>
        <w:t>Psychol Neurosci</w:t>
      </w:r>
      <w:r w:rsidRPr="0092270C">
        <w:rPr>
          <w:rFonts w:cs="Times New Roman"/>
          <w:noProof/>
          <w:szCs w:val="24"/>
        </w:rPr>
        <w:t xml:space="preserve"> (2010) </w:t>
      </w:r>
      <w:r w:rsidRPr="0092270C">
        <w:rPr>
          <w:rFonts w:cs="Times New Roman"/>
          <w:b/>
          <w:bCs/>
          <w:noProof/>
          <w:szCs w:val="24"/>
        </w:rPr>
        <w:t>3</w:t>
      </w:r>
      <w:r w:rsidRPr="0092270C">
        <w:rPr>
          <w:rFonts w:cs="Times New Roman"/>
          <w:noProof/>
          <w:szCs w:val="24"/>
        </w:rPr>
        <w:t>:85–91. doi:10.3922/j.psns.2010.1.011</w:t>
      </w:r>
    </w:p>
    <w:p w14:paraId="268A4080" w14:textId="77777777" w:rsidR="0092270C" w:rsidRPr="0092270C" w:rsidRDefault="0092270C" w:rsidP="0092270C">
      <w:pPr>
        <w:widowControl w:val="0"/>
        <w:autoSpaceDE w:val="0"/>
        <w:autoSpaceDN w:val="0"/>
        <w:adjustRightInd w:val="0"/>
        <w:spacing w:before="240"/>
        <w:ind w:left="640" w:hanging="640"/>
        <w:rPr>
          <w:rFonts w:cs="Times New Roman"/>
          <w:noProof/>
          <w:szCs w:val="24"/>
        </w:rPr>
      </w:pPr>
      <w:r w:rsidRPr="0092270C">
        <w:rPr>
          <w:rFonts w:cs="Times New Roman"/>
          <w:noProof/>
          <w:szCs w:val="24"/>
        </w:rPr>
        <w:t xml:space="preserve">8. </w:t>
      </w:r>
      <w:r w:rsidRPr="0092270C">
        <w:rPr>
          <w:rFonts w:cs="Times New Roman"/>
          <w:noProof/>
          <w:szCs w:val="24"/>
        </w:rPr>
        <w:tab/>
        <w:t xml:space="preserve">Malloy-Diniz LF, Lasmar VAP, Gazinelli L de SR, Fuentes D, Salgado JV. The Rey Auditory-Verbal Learning Test: applicability for the Brazilian elderly population. </w:t>
      </w:r>
      <w:r w:rsidRPr="0092270C">
        <w:rPr>
          <w:rFonts w:cs="Times New Roman"/>
          <w:i/>
          <w:iCs/>
          <w:noProof/>
          <w:szCs w:val="24"/>
        </w:rPr>
        <w:t>Rev Bras Psiquiatr</w:t>
      </w:r>
      <w:r w:rsidRPr="0092270C">
        <w:rPr>
          <w:rFonts w:cs="Times New Roman"/>
          <w:noProof/>
          <w:szCs w:val="24"/>
        </w:rPr>
        <w:t xml:space="preserve"> (2007) </w:t>
      </w:r>
      <w:r w:rsidRPr="0092270C">
        <w:rPr>
          <w:rFonts w:cs="Times New Roman"/>
          <w:b/>
          <w:bCs/>
          <w:noProof/>
          <w:szCs w:val="24"/>
        </w:rPr>
        <w:t>29</w:t>
      </w:r>
      <w:r w:rsidRPr="0092270C">
        <w:rPr>
          <w:rFonts w:cs="Times New Roman"/>
          <w:noProof/>
          <w:szCs w:val="24"/>
        </w:rPr>
        <w:t>:324–329. doi:10.1590/S1516-44462006005000053</w:t>
      </w:r>
    </w:p>
    <w:p w14:paraId="20D923DA" w14:textId="77777777" w:rsidR="0092270C" w:rsidRPr="0092270C" w:rsidRDefault="0092270C" w:rsidP="0092270C">
      <w:pPr>
        <w:widowControl w:val="0"/>
        <w:autoSpaceDE w:val="0"/>
        <w:autoSpaceDN w:val="0"/>
        <w:adjustRightInd w:val="0"/>
        <w:spacing w:before="240"/>
        <w:ind w:left="640" w:hanging="640"/>
        <w:rPr>
          <w:rFonts w:cs="Times New Roman"/>
          <w:noProof/>
          <w:szCs w:val="24"/>
        </w:rPr>
      </w:pPr>
      <w:r w:rsidRPr="0092270C">
        <w:rPr>
          <w:rFonts w:cs="Times New Roman"/>
          <w:noProof/>
          <w:szCs w:val="24"/>
        </w:rPr>
        <w:t xml:space="preserve">9. </w:t>
      </w:r>
      <w:r w:rsidRPr="0092270C">
        <w:rPr>
          <w:rFonts w:cs="Times New Roman"/>
          <w:noProof/>
          <w:szCs w:val="24"/>
        </w:rPr>
        <w:tab/>
        <w:t xml:space="preserve">Barbosa DF, Prada FJA, Glanner MF, Nóbrega O de T, Córdova CO de A. [Cardiovascular response to Stroop test: comparison between the computerized and verbal tests]. </w:t>
      </w:r>
      <w:r w:rsidRPr="0092270C">
        <w:rPr>
          <w:rFonts w:cs="Times New Roman"/>
          <w:i/>
          <w:iCs/>
          <w:noProof/>
          <w:szCs w:val="24"/>
        </w:rPr>
        <w:t>Arq Bras Cardiol</w:t>
      </w:r>
      <w:r w:rsidRPr="0092270C">
        <w:rPr>
          <w:rFonts w:cs="Times New Roman"/>
          <w:noProof/>
          <w:szCs w:val="24"/>
        </w:rPr>
        <w:t xml:space="preserve"> (2010) </w:t>
      </w:r>
      <w:r w:rsidRPr="0092270C">
        <w:rPr>
          <w:rFonts w:cs="Times New Roman"/>
          <w:b/>
          <w:bCs/>
          <w:noProof/>
          <w:szCs w:val="24"/>
        </w:rPr>
        <w:t>94</w:t>
      </w:r>
      <w:r w:rsidRPr="0092270C">
        <w:rPr>
          <w:rFonts w:cs="Times New Roman"/>
          <w:noProof/>
          <w:szCs w:val="24"/>
        </w:rPr>
        <w:t>:507–11. doi:10.1590/s0066-782x2010005000006</w:t>
      </w:r>
    </w:p>
    <w:p w14:paraId="45412242" w14:textId="77777777" w:rsidR="0092270C" w:rsidRPr="0092270C" w:rsidRDefault="0092270C" w:rsidP="0092270C">
      <w:pPr>
        <w:widowControl w:val="0"/>
        <w:autoSpaceDE w:val="0"/>
        <w:autoSpaceDN w:val="0"/>
        <w:adjustRightInd w:val="0"/>
        <w:spacing w:before="240"/>
        <w:ind w:left="640" w:hanging="640"/>
        <w:rPr>
          <w:rFonts w:cs="Times New Roman"/>
          <w:noProof/>
        </w:rPr>
      </w:pPr>
      <w:r w:rsidRPr="0092270C">
        <w:rPr>
          <w:rFonts w:cs="Times New Roman"/>
          <w:noProof/>
          <w:szCs w:val="24"/>
        </w:rPr>
        <w:t xml:space="preserve">10. </w:t>
      </w:r>
      <w:r w:rsidRPr="0092270C">
        <w:rPr>
          <w:rFonts w:cs="Times New Roman"/>
          <w:noProof/>
          <w:szCs w:val="24"/>
        </w:rPr>
        <w:tab/>
        <w:t xml:space="preserve">Franco-Alvarenga PE, Brietzke C, José Coelho-Júnior H, Canestri R, Nagata EY, Asano RY, Pires FO. Physical education class can improve acute inhibitory control in elementary school students. </w:t>
      </w:r>
      <w:r w:rsidRPr="0092270C">
        <w:rPr>
          <w:rFonts w:cs="Times New Roman"/>
          <w:i/>
          <w:iCs/>
          <w:noProof/>
          <w:szCs w:val="24"/>
        </w:rPr>
        <w:t>Mot Rev Educ Física</w:t>
      </w:r>
      <w:r w:rsidRPr="0092270C">
        <w:rPr>
          <w:rFonts w:cs="Times New Roman"/>
          <w:noProof/>
          <w:szCs w:val="24"/>
        </w:rPr>
        <w:t xml:space="preserve"> (2019) </w:t>
      </w:r>
      <w:r w:rsidRPr="0092270C">
        <w:rPr>
          <w:rFonts w:cs="Times New Roman"/>
          <w:b/>
          <w:bCs/>
          <w:noProof/>
          <w:szCs w:val="24"/>
        </w:rPr>
        <w:t>25</w:t>
      </w:r>
      <w:r w:rsidRPr="0092270C">
        <w:rPr>
          <w:rFonts w:cs="Times New Roman"/>
          <w:noProof/>
          <w:szCs w:val="24"/>
        </w:rPr>
        <w:t>: doi:10.1590/s1980-6574201900020007</w:t>
      </w:r>
    </w:p>
    <w:p w14:paraId="5B4E3364" w14:textId="2039AA1A" w:rsidR="0092270C" w:rsidRPr="001549D3" w:rsidRDefault="0092270C" w:rsidP="00654E8F">
      <w:pPr>
        <w:spacing w:before="240"/>
      </w:pPr>
      <w:r>
        <w:fldChar w:fldCharType="end"/>
      </w:r>
    </w:p>
    <w:sectPr w:rsidR="0092270C"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2BF87" w14:textId="77777777" w:rsidR="007E0175" w:rsidRDefault="007E0175" w:rsidP="00117666">
      <w:pPr>
        <w:spacing w:after="0"/>
      </w:pPr>
      <w:r>
        <w:separator/>
      </w:r>
    </w:p>
  </w:endnote>
  <w:endnote w:type="continuationSeparator" w:id="0">
    <w:p w14:paraId="0C6357D2" w14:textId="77777777" w:rsidR="007E0175" w:rsidRDefault="007E01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FC086" w14:textId="77777777" w:rsidR="007E0175" w:rsidRDefault="007E0175" w:rsidP="00117666">
      <w:pPr>
        <w:spacing w:after="0"/>
      </w:pPr>
      <w:r>
        <w:separator/>
      </w:r>
    </w:p>
  </w:footnote>
  <w:footnote w:type="continuationSeparator" w:id="0">
    <w:p w14:paraId="4DD51942" w14:textId="77777777" w:rsidR="007E0175" w:rsidRDefault="007E017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0C1351"/>
    <w:multiLevelType w:val="multilevel"/>
    <w:tmpl w:val="A18E313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2A5B"/>
    <w:rsid w:val="00034304"/>
    <w:rsid w:val="00035434"/>
    <w:rsid w:val="00052A14"/>
    <w:rsid w:val="00077D53"/>
    <w:rsid w:val="00105FD9"/>
    <w:rsid w:val="00117666"/>
    <w:rsid w:val="001312D8"/>
    <w:rsid w:val="001549D3"/>
    <w:rsid w:val="00160065"/>
    <w:rsid w:val="00177D84"/>
    <w:rsid w:val="001D390C"/>
    <w:rsid w:val="00267D18"/>
    <w:rsid w:val="00274347"/>
    <w:rsid w:val="002868E2"/>
    <w:rsid w:val="002869C3"/>
    <w:rsid w:val="002936E4"/>
    <w:rsid w:val="002B4A57"/>
    <w:rsid w:val="002C74CA"/>
    <w:rsid w:val="003123F4"/>
    <w:rsid w:val="003541DD"/>
    <w:rsid w:val="003544FB"/>
    <w:rsid w:val="003D2F2D"/>
    <w:rsid w:val="00401590"/>
    <w:rsid w:val="00447801"/>
    <w:rsid w:val="00452E9C"/>
    <w:rsid w:val="004735C8"/>
    <w:rsid w:val="004947A6"/>
    <w:rsid w:val="004961FF"/>
    <w:rsid w:val="004D30E1"/>
    <w:rsid w:val="004E2916"/>
    <w:rsid w:val="00517A89"/>
    <w:rsid w:val="005250F2"/>
    <w:rsid w:val="00553A9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0175"/>
    <w:rsid w:val="00817DD6"/>
    <w:rsid w:val="0083759F"/>
    <w:rsid w:val="00885156"/>
    <w:rsid w:val="009151AA"/>
    <w:rsid w:val="0092270C"/>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5</Pages>
  <Words>7212</Words>
  <Characters>38945</Characters>
  <Application>Microsoft Office Word</Application>
  <DocSecurity>0</DocSecurity>
  <Lines>324</Lines>
  <Paragraphs>9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élio José Coelho Júnior</cp:lastModifiedBy>
  <cp:revision>7</cp:revision>
  <cp:lastPrinted>2013-10-03T12:51:00Z</cp:lastPrinted>
  <dcterms:created xsi:type="dcterms:W3CDTF">2021-04-28T20:25:00Z</dcterms:created>
  <dcterms:modified xsi:type="dcterms:W3CDTF">2021-04-28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and-ageing</vt:lpwstr>
  </property>
  <property fmtid="{D5CDD505-2E9C-101B-9397-08002B2CF9AE}" pid="3" name="Mendeley Recent Style Name 0_1">
    <vt:lpwstr>Age and Ageing</vt:lpwstr>
  </property>
  <property fmtid="{D5CDD505-2E9C-101B-9397-08002B2CF9AE}" pid="4" name="Mendeley Recent Style Id 1_1">
    <vt:lpwstr>http://www.zotero.org/styles/ageing-research-reviews</vt:lpwstr>
  </property>
  <property fmtid="{D5CDD505-2E9C-101B-9397-08002B2CF9AE}" pid="5" name="Mendeley Recent Style Name 1_1">
    <vt:lpwstr>Ageing Research Reviews</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frontiers-in-medicine</vt:lpwstr>
  </property>
  <property fmtid="{D5CDD505-2E9C-101B-9397-08002B2CF9AE}" pid="9" name="Mendeley Recent Style Name 3_1">
    <vt:lpwstr>Frontiers in Medicine</vt:lpwstr>
  </property>
  <property fmtid="{D5CDD505-2E9C-101B-9397-08002B2CF9AE}" pid="10" name="Mendeley Recent Style Id 4_1">
    <vt:lpwstr>http://csl.mendeley.com/styles/252734431/cell</vt:lpwstr>
  </property>
  <property fmtid="{D5CDD505-2E9C-101B-9397-08002B2CF9AE}" pid="11" name="Mendeley Recent Style Name 4_1">
    <vt:lpwstr>JER - Hélio Coelho-Júnior</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52734431/GGI</vt:lpwstr>
  </property>
  <property fmtid="{D5CDD505-2E9C-101B-9397-08002B2CF9AE}" pid="21" name="Mendeley Recent Style Name 9_1">
    <vt:lpwstr>Vancouver - Hélio Coelho-Júnior</vt:lpwstr>
  </property>
  <property fmtid="{D5CDD505-2E9C-101B-9397-08002B2CF9AE}" pid="22" name="Mendeley Document_1">
    <vt:lpwstr>True</vt:lpwstr>
  </property>
  <property fmtid="{D5CDD505-2E9C-101B-9397-08002B2CF9AE}" pid="23" name="Mendeley Citation Style_1">
    <vt:lpwstr>http://www.zotero.org/styles/frontiers-in-medicine</vt:lpwstr>
  </property>
  <property fmtid="{D5CDD505-2E9C-101B-9397-08002B2CF9AE}" pid="24" name="Mendeley Unique User Id_1">
    <vt:lpwstr>4aab10da-ad3c-3a9f-880c-80e58d75ea30</vt:lpwstr>
  </property>
</Properties>
</file>